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7A4D" w:rsidRPr="00AB25BF" w:rsidRDefault="00547A4D" w:rsidP="009705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25BF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l table</w:t>
      </w:r>
    </w:p>
    <w:p w:rsidR="00547A4D" w:rsidRPr="00AB25BF" w:rsidRDefault="00547A4D" w:rsidP="00970592">
      <w:pPr>
        <w:spacing w:line="480" w:lineRule="auto"/>
        <w:ind w:rightChars="-685" w:right="-1438"/>
        <w:rPr>
          <w:rFonts w:ascii="Times New Roman" w:hAnsi="Times New Roman" w:cs="Times New Roman"/>
          <w:b/>
          <w:sz w:val="24"/>
          <w:szCs w:val="24"/>
        </w:rPr>
      </w:pPr>
      <w:r w:rsidRPr="00AB25BF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S1</w:t>
      </w:r>
      <w:r w:rsidRPr="00AB25BF">
        <w:rPr>
          <w:rFonts w:ascii="Times New Roman" w:hAnsi="Times New Roman" w:cs="Times New Roman"/>
          <w:b/>
          <w:sz w:val="24"/>
          <w:szCs w:val="24"/>
        </w:rPr>
        <w:t xml:space="preserve">. Structure of </w:t>
      </w:r>
      <w:proofErr w:type="spellStart"/>
      <w:r w:rsidRPr="00AB25BF">
        <w:rPr>
          <w:rFonts w:ascii="Times New Roman" w:hAnsi="Times New Roman" w:cs="Times New Roman"/>
          <w:b/>
          <w:sz w:val="24"/>
          <w:szCs w:val="24"/>
        </w:rPr>
        <w:t>triplin</w:t>
      </w:r>
      <w:proofErr w:type="spellEnd"/>
      <w:r w:rsidRPr="00AB25BF">
        <w:rPr>
          <w:rFonts w:ascii="Times New Roman" w:hAnsi="Times New Roman" w:cs="Times New Roman"/>
          <w:b/>
          <w:sz w:val="24"/>
          <w:szCs w:val="24"/>
        </w:rPr>
        <w:t xml:space="preserve"> like chemicals</w:t>
      </w: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1843"/>
        <w:gridCol w:w="1598"/>
        <w:gridCol w:w="1662"/>
      </w:tblGrid>
      <w:tr w:rsidR="00547A4D" w:rsidRPr="000305CA" w:rsidTr="000305CA">
        <w:tc>
          <w:tcPr>
            <w:tcW w:w="4077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>Structure</w:t>
            </w:r>
          </w:p>
        </w:tc>
        <w:tc>
          <w:tcPr>
            <w:tcW w:w="1843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>PubChem CID</w:t>
            </w:r>
          </w:p>
        </w:tc>
        <w:tc>
          <w:tcPr>
            <w:tcW w:w="1598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>Phenotype?</w:t>
            </w:r>
          </w:p>
        </w:tc>
        <w:tc>
          <w:tcPr>
            <w:tcW w:w="1662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Concentration </w:t>
            </w:r>
          </w:p>
        </w:tc>
      </w:tr>
      <w:tr w:rsidR="00547A4D" w:rsidRPr="000305CA" w:rsidTr="000305CA">
        <w:tc>
          <w:tcPr>
            <w:tcW w:w="4077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547A4D" w:rsidRPr="000305CA" w:rsidRDefault="007972F1" w:rsidP="00970592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075A525" wp14:editId="1C4D6E73">
                  <wp:extent cx="2419350" cy="1687056"/>
                  <wp:effectExtent l="0" t="0" r="0" b="8890"/>
                  <wp:docPr id="2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774" r="240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9350" cy="16870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>F0655-0047</w:t>
            </w:r>
          </w:p>
        </w:tc>
        <w:tc>
          <w:tcPr>
            <w:tcW w:w="1598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62" w:type="dxa"/>
            <w:shd w:val="clear" w:color="auto" w:fill="auto"/>
          </w:tcPr>
          <w:p w:rsidR="00547A4D" w:rsidRPr="000305CA" w:rsidRDefault="00547A4D" w:rsidP="003953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  <w:proofErr w:type="spellStart"/>
            <w:r w:rsidR="003953C2" w:rsidRPr="000305CA">
              <w:rPr>
                <w:rFonts w:cs="Times New Roman"/>
                <w:sz w:val="24"/>
                <w:szCs w:val="24"/>
              </w:rPr>
              <w:t>μ</w:t>
            </w: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proofErr w:type="spellEnd"/>
          </w:p>
        </w:tc>
      </w:tr>
      <w:tr w:rsidR="00547A4D" w:rsidRPr="000305CA" w:rsidTr="000305CA">
        <w:tc>
          <w:tcPr>
            <w:tcW w:w="4077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547A4D" w:rsidRPr="000305CA" w:rsidRDefault="007972F1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2B23117" wp14:editId="49122778">
                  <wp:extent cx="2419350" cy="1555939"/>
                  <wp:effectExtent l="0" t="0" r="0" b="6350"/>
                  <wp:docPr id="2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820" r="2217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9350" cy="15559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>F0655-0048</w:t>
            </w:r>
          </w:p>
        </w:tc>
        <w:tc>
          <w:tcPr>
            <w:tcW w:w="1598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62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  <w:proofErr w:type="spellStart"/>
            <w:r w:rsidR="003953C2" w:rsidRPr="000305CA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  <w:tr w:rsidR="00547A4D" w:rsidRPr="000305CA" w:rsidTr="000305CA">
        <w:tc>
          <w:tcPr>
            <w:tcW w:w="4077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547A4D" w:rsidRPr="000305CA" w:rsidRDefault="007972F1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1E73A70" wp14:editId="7EB9BAD1">
                  <wp:extent cx="2276475" cy="1440043"/>
                  <wp:effectExtent l="0" t="0" r="0" b="8255"/>
                  <wp:docPr id="22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881" r="224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6475" cy="14400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>F0655-0050</w:t>
            </w:r>
          </w:p>
        </w:tc>
        <w:tc>
          <w:tcPr>
            <w:tcW w:w="1598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62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  <w:proofErr w:type="spellStart"/>
            <w:r w:rsidR="003953C2" w:rsidRPr="000305CA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  <w:tr w:rsidR="00547A4D" w:rsidRPr="000305CA" w:rsidTr="000305CA">
        <w:tc>
          <w:tcPr>
            <w:tcW w:w="4077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547A4D" w:rsidRPr="000305CA" w:rsidRDefault="007972F1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4C27BA87" wp14:editId="2B2BAFBA">
                  <wp:extent cx="2362200" cy="1647205"/>
                  <wp:effectExtent l="0" t="0" r="0" b="0"/>
                  <wp:docPr id="2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956" r="245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0" cy="1647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02634" w:rsidRPr="000305CA" w:rsidRDefault="00502634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02634" w:rsidRPr="000305CA" w:rsidRDefault="00502634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0655-0067</w:t>
            </w:r>
          </w:p>
        </w:tc>
        <w:tc>
          <w:tcPr>
            <w:tcW w:w="1598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62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  <w:proofErr w:type="spellStart"/>
            <w:r w:rsidR="003953C2" w:rsidRPr="000305CA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  <w:tr w:rsidR="00547A4D" w:rsidRPr="000305CA" w:rsidTr="000305CA">
        <w:tc>
          <w:tcPr>
            <w:tcW w:w="4077" w:type="dxa"/>
            <w:shd w:val="clear" w:color="auto" w:fill="auto"/>
          </w:tcPr>
          <w:p w:rsidR="00502634" w:rsidRPr="000305CA" w:rsidRDefault="00502634" w:rsidP="00970592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547A4D" w:rsidRPr="000305CA" w:rsidRDefault="007972F1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8440ECB" wp14:editId="65F868B2">
                  <wp:extent cx="2385646" cy="1762125"/>
                  <wp:effectExtent l="0" t="0" r="0" b="0"/>
                  <wp:docPr id="24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221" r="262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5646" cy="1762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02634" w:rsidRPr="000305CA" w:rsidRDefault="00502634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>F0655-0135</w:t>
            </w:r>
          </w:p>
        </w:tc>
        <w:tc>
          <w:tcPr>
            <w:tcW w:w="1598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662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  <w:proofErr w:type="spellStart"/>
            <w:r w:rsidR="003953C2" w:rsidRPr="000305CA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  <w:tr w:rsidR="00547A4D" w:rsidRPr="000305CA" w:rsidTr="000305CA">
        <w:tc>
          <w:tcPr>
            <w:tcW w:w="4077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547A4D" w:rsidRPr="000305CA" w:rsidRDefault="007972F1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52A0461" wp14:editId="77F6E41D">
                  <wp:extent cx="2376003" cy="1514475"/>
                  <wp:effectExtent l="0" t="0" r="5715" b="0"/>
                  <wp:docPr id="25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063" r="226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6003" cy="151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02634" w:rsidRPr="000305CA" w:rsidRDefault="00502634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>F0655-0141</w:t>
            </w:r>
          </w:p>
        </w:tc>
        <w:tc>
          <w:tcPr>
            <w:tcW w:w="1598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662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  <w:proofErr w:type="spellStart"/>
            <w:r w:rsidR="003953C2" w:rsidRPr="000305CA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  <w:tr w:rsidR="00547A4D" w:rsidRPr="000305CA" w:rsidTr="000305CA">
        <w:tc>
          <w:tcPr>
            <w:tcW w:w="4077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547A4D" w:rsidRPr="000305CA" w:rsidRDefault="007972F1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6A256906" wp14:editId="383B0B88">
                  <wp:extent cx="2038350" cy="1857375"/>
                  <wp:effectExtent l="0" t="0" r="0" b="9525"/>
                  <wp:docPr id="26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0380" r="309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350" cy="1857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02634" w:rsidRPr="000305CA" w:rsidRDefault="00502634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0655-0217</w:t>
            </w:r>
          </w:p>
        </w:tc>
        <w:tc>
          <w:tcPr>
            <w:tcW w:w="1598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662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  <w:proofErr w:type="spellStart"/>
            <w:r w:rsidR="003953C2" w:rsidRPr="000305CA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  <w:tr w:rsidR="00547A4D" w:rsidRPr="000305CA" w:rsidTr="000305CA">
        <w:tc>
          <w:tcPr>
            <w:tcW w:w="4077" w:type="dxa"/>
            <w:shd w:val="clear" w:color="auto" w:fill="auto"/>
          </w:tcPr>
          <w:p w:rsidR="00502634" w:rsidRPr="000305CA" w:rsidRDefault="007972F1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286AB45E" wp14:editId="20964887">
                  <wp:extent cx="2333625" cy="1622259"/>
                  <wp:effectExtent l="0" t="0" r="0" b="0"/>
                  <wp:docPr id="27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593" r="245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6937" cy="16245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02634" w:rsidRPr="000305CA" w:rsidRDefault="00502634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>F0655-0226</w:t>
            </w:r>
          </w:p>
        </w:tc>
        <w:tc>
          <w:tcPr>
            <w:tcW w:w="1598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662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  <w:proofErr w:type="spellStart"/>
            <w:r w:rsidR="003953C2" w:rsidRPr="000305CA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  <w:tr w:rsidR="00547A4D" w:rsidRPr="000305CA" w:rsidTr="000305CA">
        <w:tc>
          <w:tcPr>
            <w:tcW w:w="4077" w:type="dxa"/>
            <w:shd w:val="clear" w:color="auto" w:fill="auto"/>
          </w:tcPr>
          <w:p w:rsidR="00502634" w:rsidRPr="000305CA" w:rsidRDefault="00502634" w:rsidP="00970592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547A4D" w:rsidRPr="000305CA" w:rsidRDefault="007972F1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82C013A" wp14:editId="4B381491">
                  <wp:extent cx="1943100" cy="1990725"/>
                  <wp:effectExtent l="0" t="0" r="0" b="9525"/>
                  <wp:docPr id="28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732" r="329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1990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AF3475" w:rsidRPr="000305CA" w:rsidRDefault="00AF3475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>F0655-0299</w:t>
            </w:r>
          </w:p>
        </w:tc>
        <w:tc>
          <w:tcPr>
            <w:tcW w:w="1598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662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  <w:proofErr w:type="spellStart"/>
            <w:r w:rsidR="003953C2" w:rsidRPr="000305CA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  <w:tr w:rsidR="00547A4D" w:rsidRPr="000305CA" w:rsidTr="000305CA">
        <w:tc>
          <w:tcPr>
            <w:tcW w:w="4077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547A4D" w:rsidRPr="000305CA" w:rsidRDefault="007972F1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48DB99A1" wp14:editId="2BA18763">
                  <wp:extent cx="2438400" cy="2019300"/>
                  <wp:effectExtent l="0" t="0" r="0" b="0"/>
                  <wp:docPr id="29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0922" r="3327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019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AF3475" w:rsidRPr="000305CA" w:rsidRDefault="00AF3475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0655-0550</w:t>
            </w:r>
          </w:p>
        </w:tc>
        <w:tc>
          <w:tcPr>
            <w:tcW w:w="1598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662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  <w:proofErr w:type="spellStart"/>
            <w:r w:rsidR="003953C2" w:rsidRPr="000305CA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  <w:tr w:rsidR="00547A4D" w:rsidRPr="000305CA" w:rsidTr="000305CA">
        <w:tc>
          <w:tcPr>
            <w:tcW w:w="4077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AF3475" w:rsidRPr="000305CA" w:rsidRDefault="007972F1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991F8B0" wp14:editId="4FFE4E7B">
                  <wp:extent cx="2114550" cy="2181225"/>
                  <wp:effectExtent l="0" t="0" r="0" b="9525"/>
                  <wp:docPr id="30" name="图片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368" r="3345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14550" cy="2181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>F0655-0595</w:t>
            </w:r>
          </w:p>
        </w:tc>
        <w:tc>
          <w:tcPr>
            <w:tcW w:w="1598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62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  <w:proofErr w:type="spellStart"/>
            <w:r w:rsidR="003953C2" w:rsidRPr="000305CA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  <w:tr w:rsidR="00547A4D" w:rsidRPr="000305CA" w:rsidTr="000305CA">
        <w:tc>
          <w:tcPr>
            <w:tcW w:w="4077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547A4D" w:rsidRPr="000305CA" w:rsidRDefault="007972F1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0D7931D" wp14:editId="29339B79">
                  <wp:extent cx="2162175" cy="2238375"/>
                  <wp:effectExtent l="0" t="0" r="9525" b="9525"/>
                  <wp:docPr id="31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368" r="336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2175" cy="2238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>F0655-0638</w:t>
            </w:r>
          </w:p>
        </w:tc>
        <w:tc>
          <w:tcPr>
            <w:tcW w:w="1598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662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  <w:proofErr w:type="spellStart"/>
            <w:r w:rsidR="003953C2" w:rsidRPr="000305CA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  <w:tr w:rsidR="00547A4D" w:rsidRPr="000305CA" w:rsidTr="000305CA">
        <w:tc>
          <w:tcPr>
            <w:tcW w:w="4077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547A4D" w:rsidRPr="000305CA" w:rsidRDefault="007972F1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6D374C33" wp14:editId="7D733C01">
                  <wp:extent cx="2133600" cy="2028825"/>
                  <wp:effectExtent l="0" t="0" r="0" b="9525"/>
                  <wp:docPr id="32" name="图片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1104" r="318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3600" cy="2028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0655-0717</w:t>
            </w:r>
          </w:p>
        </w:tc>
        <w:tc>
          <w:tcPr>
            <w:tcW w:w="1598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662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  <w:proofErr w:type="spellStart"/>
            <w:r w:rsidR="003953C2" w:rsidRPr="000305CA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  <w:tr w:rsidR="00547A4D" w:rsidRPr="000305CA" w:rsidTr="000305CA">
        <w:tc>
          <w:tcPr>
            <w:tcW w:w="4077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547A4D" w:rsidRPr="000305CA" w:rsidRDefault="007972F1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568E67F" wp14:editId="345F74EC">
                  <wp:extent cx="2019300" cy="1857375"/>
                  <wp:effectExtent l="0" t="0" r="0" b="9525"/>
                  <wp:docPr id="33" name="图片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1284" r="303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9300" cy="1857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>F0655-0721</w:t>
            </w:r>
          </w:p>
        </w:tc>
        <w:tc>
          <w:tcPr>
            <w:tcW w:w="1598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62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  <w:proofErr w:type="spellStart"/>
            <w:r w:rsidR="003953C2" w:rsidRPr="000305CA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  <w:tr w:rsidR="00547A4D" w:rsidRPr="000305CA" w:rsidTr="000305CA">
        <w:tc>
          <w:tcPr>
            <w:tcW w:w="4077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547A4D" w:rsidRPr="000305CA" w:rsidRDefault="007972F1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A5D17D6" wp14:editId="60685F4E">
                  <wp:extent cx="2466975" cy="1400175"/>
                  <wp:effectExtent l="0" t="0" r="9525" b="9525"/>
                  <wp:docPr id="34" name="图片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806" r="1916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6975" cy="1400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>F0655-0773</w:t>
            </w:r>
          </w:p>
        </w:tc>
        <w:tc>
          <w:tcPr>
            <w:tcW w:w="1598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>no hook ,no root</w:t>
            </w:r>
          </w:p>
        </w:tc>
        <w:tc>
          <w:tcPr>
            <w:tcW w:w="1662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  <w:proofErr w:type="spellStart"/>
            <w:r w:rsidR="003953C2" w:rsidRPr="000305CA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  <w:tr w:rsidR="00547A4D" w:rsidRPr="000305CA" w:rsidTr="000305CA">
        <w:tc>
          <w:tcPr>
            <w:tcW w:w="4077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547A4D" w:rsidRPr="000305CA" w:rsidRDefault="007972F1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55127B47" wp14:editId="4110303B">
                  <wp:extent cx="2352675" cy="1857375"/>
                  <wp:effectExtent l="0" t="0" r="9525" b="9525"/>
                  <wp:docPr id="35" name="图片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752" r="265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2675" cy="1857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0655-0776</w:t>
            </w:r>
          </w:p>
        </w:tc>
        <w:tc>
          <w:tcPr>
            <w:tcW w:w="1598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662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  <w:proofErr w:type="spellStart"/>
            <w:r w:rsidR="003953C2" w:rsidRPr="000305CA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  <w:tr w:rsidR="00547A4D" w:rsidRPr="000305CA" w:rsidTr="000305CA">
        <w:tc>
          <w:tcPr>
            <w:tcW w:w="4077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547A4D" w:rsidRPr="000305CA" w:rsidRDefault="007972F1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C0F8A46" wp14:editId="2B388BA1">
                  <wp:extent cx="2343150" cy="1857375"/>
                  <wp:effectExtent l="0" t="0" r="0" b="9525"/>
                  <wp:docPr id="36" name="图片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210" r="2730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0" cy="1857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>F0655-0777</w:t>
            </w:r>
          </w:p>
        </w:tc>
        <w:tc>
          <w:tcPr>
            <w:tcW w:w="1598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62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  <w:proofErr w:type="spellStart"/>
            <w:r w:rsidR="003953C2" w:rsidRPr="000305CA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  <w:tr w:rsidR="00547A4D" w:rsidRPr="000305CA" w:rsidTr="000305CA">
        <w:tc>
          <w:tcPr>
            <w:tcW w:w="4077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547A4D" w:rsidRPr="000305CA" w:rsidRDefault="007972F1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87EE93A" wp14:editId="17C62D4A">
                  <wp:extent cx="2228850" cy="2038350"/>
                  <wp:effectExtent l="0" t="0" r="0" b="0"/>
                  <wp:docPr id="37" name="图片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0740" r="307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8850" cy="2038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>F0655-0784</w:t>
            </w:r>
          </w:p>
        </w:tc>
        <w:tc>
          <w:tcPr>
            <w:tcW w:w="1598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662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  <w:proofErr w:type="spellStart"/>
            <w:r w:rsidR="003953C2" w:rsidRPr="000305CA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  <w:tr w:rsidR="00547A4D" w:rsidRPr="000305CA" w:rsidTr="000305CA">
        <w:tc>
          <w:tcPr>
            <w:tcW w:w="4077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547A4D" w:rsidRPr="000305CA" w:rsidRDefault="007972F1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78565E35" wp14:editId="2469130A">
                  <wp:extent cx="2276475" cy="1857375"/>
                  <wp:effectExtent l="0" t="0" r="9525" b="9525"/>
                  <wp:docPr id="38" name="图片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9475" r="2730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6475" cy="1857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0655-0788</w:t>
            </w:r>
          </w:p>
        </w:tc>
        <w:tc>
          <w:tcPr>
            <w:tcW w:w="1598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662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  <w:proofErr w:type="spellStart"/>
            <w:r w:rsidR="003953C2" w:rsidRPr="000305CA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  <w:tr w:rsidR="00547A4D" w:rsidRPr="000305CA" w:rsidTr="000305CA">
        <w:tc>
          <w:tcPr>
            <w:tcW w:w="4077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547A4D" w:rsidRPr="000305CA" w:rsidRDefault="007972F1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FAF5A8A" wp14:editId="353146EF">
                  <wp:extent cx="2431562" cy="1809750"/>
                  <wp:effectExtent l="0" t="0" r="6985" b="0"/>
                  <wp:docPr id="39" name="图片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126" r="254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1562" cy="1809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>F0655-0789</w:t>
            </w:r>
          </w:p>
        </w:tc>
        <w:tc>
          <w:tcPr>
            <w:tcW w:w="1598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662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  <w:proofErr w:type="spellStart"/>
            <w:r w:rsidR="003953C2" w:rsidRPr="000305CA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  <w:tr w:rsidR="00547A4D" w:rsidRPr="000305CA" w:rsidTr="000305CA">
        <w:tc>
          <w:tcPr>
            <w:tcW w:w="4077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547A4D" w:rsidRPr="000305CA" w:rsidRDefault="007972F1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0429D0C" wp14:editId="068FA982">
                  <wp:extent cx="2228850" cy="2047875"/>
                  <wp:effectExtent l="0" t="0" r="0" b="9525"/>
                  <wp:docPr id="40" name="图片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0742" r="309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8850" cy="2047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>F0655-0798</w:t>
            </w:r>
          </w:p>
        </w:tc>
        <w:tc>
          <w:tcPr>
            <w:tcW w:w="1598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662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  <w:proofErr w:type="spellStart"/>
            <w:r w:rsidR="003953C2" w:rsidRPr="000305CA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  <w:tr w:rsidR="00547A4D" w:rsidRPr="000305CA" w:rsidTr="000305CA">
        <w:tc>
          <w:tcPr>
            <w:tcW w:w="4077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547A4D" w:rsidRPr="000305CA" w:rsidRDefault="007972F1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36A2F382" wp14:editId="2464A2BC">
                  <wp:extent cx="2228850" cy="2066925"/>
                  <wp:effectExtent l="0" t="0" r="0" b="9525"/>
                  <wp:docPr id="41" name="图片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0560" r="314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8850" cy="2066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0655-0799</w:t>
            </w:r>
          </w:p>
        </w:tc>
        <w:tc>
          <w:tcPr>
            <w:tcW w:w="1598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662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  <w:proofErr w:type="spellStart"/>
            <w:r w:rsidR="003953C2" w:rsidRPr="000305CA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  <w:tr w:rsidR="00547A4D" w:rsidRPr="000305CA" w:rsidTr="000305CA">
        <w:tc>
          <w:tcPr>
            <w:tcW w:w="4077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547A4D" w:rsidRPr="000305CA" w:rsidRDefault="007972F1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C4D57F5" wp14:editId="7E343295">
                  <wp:extent cx="2392016" cy="2181225"/>
                  <wp:effectExtent l="0" t="0" r="8890" b="0"/>
                  <wp:docPr id="42" name="图片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368" r="2857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2016" cy="2181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>F0655-0822</w:t>
            </w:r>
          </w:p>
        </w:tc>
        <w:tc>
          <w:tcPr>
            <w:tcW w:w="1598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62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  <w:proofErr w:type="spellStart"/>
            <w:r w:rsidR="003953C2" w:rsidRPr="000305CA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  <w:tr w:rsidR="00547A4D" w:rsidRPr="000305CA" w:rsidTr="000305CA">
        <w:tc>
          <w:tcPr>
            <w:tcW w:w="4077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547A4D" w:rsidRPr="000305CA" w:rsidRDefault="007972F1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388A319" wp14:editId="4BE5B146">
                  <wp:extent cx="2381250" cy="1569253"/>
                  <wp:effectExtent l="0" t="0" r="0" b="0"/>
                  <wp:docPr id="43" name="图片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966" r="235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0" cy="15692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>F0655-0845</w:t>
            </w:r>
          </w:p>
        </w:tc>
        <w:tc>
          <w:tcPr>
            <w:tcW w:w="1598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62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  <w:proofErr w:type="spellStart"/>
            <w:r w:rsidR="003953C2" w:rsidRPr="000305CA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  <w:tr w:rsidR="00547A4D" w:rsidRPr="000305CA" w:rsidTr="000305CA">
        <w:tc>
          <w:tcPr>
            <w:tcW w:w="4077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547A4D" w:rsidRPr="000305CA" w:rsidRDefault="007972F1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54E8CA37" wp14:editId="01A2848A">
                  <wp:extent cx="2379406" cy="1676400"/>
                  <wp:effectExtent l="0" t="0" r="1905" b="0"/>
                  <wp:docPr id="44" name="图片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136" r="251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9406" cy="167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0655-0849</w:t>
            </w:r>
          </w:p>
        </w:tc>
        <w:tc>
          <w:tcPr>
            <w:tcW w:w="1598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62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  <w:proofErr w:type="spellStart"/>
            <w:r w:rsidR="003953C2" w:rsidRPr="000305CA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  <w:tr w:rsidR="00547A4D" w:rsidRPr="000305CA" w:rsidTr="000305CA">
        <w:tc>
          <w:tcPr>
            <w:tcW w:w="4077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547A4D" w:rsidRPr="000305CA" w:rsidRDefault="007972F1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EBE4919" wp14:editId="3506EB45">
                  <wp:extent cx="2381250" cy="1520337"/>
                  <wp:effectExtent l="0" t="0" r="0" b="3810"/>
                  <wp:docPr id="45" name="图片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146" r="217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0" cy="15203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>F0655-0859</w:t>
            </w:r>
          </w:p>
        </w:tc>
        <w:tc>
          <w:tcPr>
            <w:tcW w:w="1598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62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  <w:proofErr w:type="spellStart"/>
            <w:r w:rsidR="003953C2" w:rsidRPr="000305CA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  <w:tr w:rsidR="00547A4D" w:rsidRPr="000305CA" w:rsidTr="000305CA">
        <w:tc>
          <w:tcPr>
            <w:tcW w:w="4077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547A4D" w:rsidRPr="000305CA" w:rsidRDefault="007972F1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0A33FA3" wp14:editId="71CD36B7">
                  <wp:extent cx="2381250" cy="1857375"/>
                  <wp:effectExtent l="0" t="0" r="0" b="9525"/>
                  <wp:docPr id="46" name="图片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486" r="271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0" cy="1857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>F0655-0860</w:t>
            </w:r>
          </w:p>
        </w:tc>
        <w:tc>
          <w:tcPr>
            <w:tcW w:w="1598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62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  <w:proofErr w:type="spellStart"/>
            <w:r w:rsidR="003953C2" w:rsidRPr="000305CA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  <w:tr w:rsidR="00547A4D" w:rsidRPr="000305CA" w:rsidTr="000305CA">
        <w:tc>
          <w:tcPr>
            <w:tcW w:w="4077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547A4D" w:rsidRPr="000305CA" w:rsidRDefault="007972F1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A7E5D78" wp14:editId="7CD47B37">
                  <wp:extent cx="2394438" cy="1809750"/>
                  <wp:effectExtent l="0" t="0" r="6350" b="0"/>
                  <wp:docPr id="47" name="图片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486" r="260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4438" cy="1809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>F0655-0866</w:t>
            </w:r>
          </w:p>
        </w:tc>
        <w:tc>
          <w:tcPr>
            <w:tcW w:w="1598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62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  <w:proofErr w:type="spellStart"/>
            <w:r w:rsidR="003953C2" w:rsidRPr="000305CA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  <w:tr w:rsidR="00547A4D" w:rsidRPr="000305CA" w:rsidTr="000305CA">
        <w:tc>
          <w:tcPr>
            <w:tcW w:w="4077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547A4D" w:rsidRPr="000305CA" w:rsidRDefault="007972F1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A9ECB05" wp14:editId="68DF6E3C">
                  <wp:extent cx="2200275" cy="1857375"/>
                  <wp:effectExtent l="0" t="0" r="9525" b="9525"/>
                  <wp:docPr id="48" name="图片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9657" r="283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0275" cy="1857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>F0655-0876</w:t>
            </w:r>
          </w:p>
        </w:tc>
        <w:tc>
          <w:tcPr>
            <w:tcW w:w="1598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662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  <w:proofErr w:type="spellStart"/>
            <w:r w:rsidR="003953C2" w:rsidRPr="000305CA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  <w:tr w:rsidR="00547A4D" w:rsidRPr="000305CA" w:rsidTr="000305CA">
        <w:tc>
          <w:tcPr>
            <w:tcW w:w="4077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547A4D" w:rsidRPr="000305CA" w:rsidRDefault="007972F1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E40D50B" wp14:editId="6839CBDA">
                  <wp:extent cx="2391768" cy="1933575"/>
                  <wp:effectExtent l="0" t="0" r="8890" b="0"/>
                  <wp:docPr id="49" name="图片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029" r="283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1768" cy="1933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>F0655-0912</w:t>
            </w:r>
          </w:p>
        </w:tc>
        <w:tc>
          <w:tcPr>
            <w:tcW w:w="1598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662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  <w:proofErr w:type="spellStart"/>
            <w:r w:rsidR="003953C2" w:rsidRPr="000305CA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  <w:tr w:rsidR="00547A4D" w:rsidRPr="000305CA" w:rsidTr="000305CA">
        <w:tc>
          <w:tcPr>
            <w:tcW w:w="4077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547A4D" w:rsidRPr="000305CA" w:rsidRDefault="007972F1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AEC867E" wp14:editId="3EF0639E">
                  <wp:extent cx="2181225" cy="1857375"/>
                  <wp:effectExtent l="0" t="0" r="9525" b="9525"/>
                  <wp:docPr id="50" name="图片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9114" r="294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81225" cy="1857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>F0655-0924</w:t>
            </w:r>
          </w:p>
        </w:tc>
        <w:tc>
          <w:tcPr>
            <w:tcW w:w="1598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662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  <w:proofErr w:type="spellStart"/>
            <w:r w:rsidR="003953C2" w:rsidRPr="000305CA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  <w:tr w:rsidR="00547A4D" w:rsidRPr="000305CA" w:rsidTr="000305CA">
        <w:tc>
          <w:tcPr>
            <w:tcW w:w="4077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547A4D" w:rsidRPr="000305CA" w:rsidRDefault="007972F1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32DA4070" wp14:editId="79E6D855">
                  <wp:extent cx="2038350" cy="1857375"/>
                  <wp:effectExtent l="0" t="0" r="0" b="9525"/>
                  <wp:docPr id="51" name="图片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007" r="2929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350" cy="1857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0655-0930</w:t>
            </w:r>
          </w:p>
        </w:tc>
        <w:tc>
          <w:tcPr>
            <w:tcW w:w="1598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62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  <w:proofErr w:type="spellStart"/>
            <w:r w:rsidR="003953C2" w:rsidRPr="000305CA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  <w:tr w:rsidR="00547A4D" w:rsidRPr="000305CA" w:rsidTr="000305CA">
        <w:tc>
          <w:tcPr>
            <w:tcW w:w="4077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547A4D" w:rsidRPr="000305CA" w:rsidRDefault="007972F1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BF48DF1" wp14:editId="0FF60ED3">
                  <wp:extent cx="1895475" cy="1857375"/>
                  <wp:effectExtent l="0" t="0" r="9525" b="9525"/>
                  <wp:docPr id="52" name="图片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0560" r="3345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5475" cy="1857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>F0655-0938</w:t>
            </w:r>
          </w:p>
        </w:tc>
        <w:tc>
          <w:tcPr>
            <w:tcW w:w="1598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62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  <w:proofErr w:type="spellStart"/>
            <w:r w:rsidR="003953C2" w:rsidRPr="000305CA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  <w:tr w:rsidR="00547A4D" w:rsidRPr="000305CA" w:rsidTr="000305CA">
        <w:tc>
          <w:tcPr>
            <w:tcW w:w="4077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547A4D" w:rsidRPr="000305CA" w:rsidRDefault="007972F1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3433B6F" wp14:editId="454BB0CB">
                  <wp:extent cx="2152650" cy="2047875"/>
                  <wp:effectExtent l="0" t="0" r="0" b="9525"/>
                  <wp:docPr id="53" name="图片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368" r="3056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2650" cy="2047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>F0655-1020</w:t>
            </w:r>
          </w:p>
        </w:tc>
        <w:tc>
          <w:tcPr>
            <w:tcW w:w="1598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662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  <w:proofErr w:type="spellStart"/>
            <w:r w:rsidR="003953C2" w:rsidRPr="000305CA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  <w:tr w:rsidR="00547A4D" w:rsidRPr="000305CA" w:rsidTr="000305CA">
        <w:tc>
          <w:tcPr>
            <w:tcW w:w="4077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547A4D" w:rsidRPr="000305CA" w:rsidRDefault="007972F1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17C0C04E" wp14:editId="589E33C5">
                  <wp:extent cx="2426162" cy="1504950"/>
                  <wp:effectExtent l="0" t="0" r="0" b="0"/>
                  <wp:docPr id="54" name="图片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881" r="213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26162" cy="1504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0655-1128</w:t>
            </w:r>
          </w:p>
        </w:tc>
        <w:tc>
          <w:tcPr>
            <w:tcW w:w="1598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>no hook ,no root</w:t>
            </w:r>
          </w:p>
        </w:tc>
        <w:tc>
          <w:tcPr>
            <w:tcW w:w="1662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  <w:proofErr w:type="spellStart"/>
            <w:r w:rsidR="003953C2" w:rsidRPr="000305CA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  <w:tr w:rsidR="00547A4D" w:rsidRPr="000305CA" w:rsidTr="000305CA">
        <w:tc>
          <w:tcPr>
            <w:tcW w:w="4077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547A4D" w:rsidRPr="000305CA" w:rsidRDefault="007972F1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8040E0A" wp14:editId="6E9B46EF">
                  <wp:extent cx="2124075" cy="1857375"/>
                  <wp:effectExtent l="0" t="0" r="9525" b="9525"/>
                  <wp:docPr id="55" name="图片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9657" r="300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24075" cy="1857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>F0655-1132</w:t>
            </w:r>
          </w:p>
        </w:tc>
        <w:tc>
          <w:tcPr>
            <w:tcW w:w="1598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662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  <w:proofErr w:type="spellStart"/>
            <w:r w:rsidR="003953C2" w:rsidRPr="000305CA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  <w:tr w:rsidR="00547A4D" w:rsidRPr="000305CA" w:rsidTr="000305CA">
        <w:tc>
          <w:tcPr>
            <w:tcW w:w="4077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547A4D" w:rsidRPr="000305CA" w:rsidRDefault="007972F1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D4EF523" wp14:editId="491F137C">
                  <wp:extent cx="2057400" cy="1857375"/>
                  <wp:effectExtent l="0" t="0" r="0" b="9525"/>
                  <wp:docPr id="56" name="图片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1465" r="294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7400" cy="1857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>F0655-1137</w:t>
            </w:r>
          </w:p>
        </w:tc>
        <w:tc>
          <w:tcPr>
            <w:tcW w:w="1598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662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  <w:proofErr w:type="spellStart"/>
            <w:r w:rsidR="003953C2" w:rsidRPr="000305CA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  <w:tr w:rsidR="00547A4D" w:rsidRPr="000305CA" w:rsidTr="000305CA">
        <w:tc>
          <w:tcPr>
            <w:tcW w:w="4077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0" w:name="_GoBack"/>
            <w:bookmarkEnd w:id="0"/>
          </w:p>
          <w:p w:rsidR="00547A4D" w:rsidRPr="000305CA" w:rsidRDefault="007972F1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76A6149" wp14:editId="0722F11C">
                  <wp:extent cx="1924050" cy="1857375"/>
                  <wp:effectExtent l="0" t="0" r="0" b="9525"/>
                  <wp:docPr id="57" name="图片 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1647" r="318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4050" cy="1857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>F0655-1142</w:t>
            </w:r>
          </w:p>
        </w:tc>
        <w:tc>
          <w:tcPr>
            <w:tcW w:w="1598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62" w:type="dxa"/>
            <w:shd w:val="clear" w:color="auto" w:fill="auto"/>
          </w:tcPr>
          <w:p w:rsidR="00547A4D" w:rsidRPr="000305CA" w:rsidRDefault="00547A4D" w:rsidP="009705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5CA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  <w:proofErr w:type="spellStart"/>
            <w:r w:rsidR="003953C2" w:rsidRPr="000305CA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</w:tbl>
    <w:p w:rsidR="00547A4D" w:rsidRPr="0048386C" w:rsidRDefault="00547A4D" w:rsidP="009705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47A4D" w:rsidRPr="0048386C" w:rsidSect="000B1355">
      <w:footerReference w:type="default" r:id="rId47"/>
      <w:pgSz w:w="11906" w:h="16838"/>
      <w:pgMar w:top="1440" w:right="707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26B7" w:rsidRDefault="008726B7" w:rsidP="00400490">
      <w:r>
        <w:separator/>
      </w:r>
    </w:p>
  </w:endnote>
  <w:endnote w:type="continuationSeparator" w:id="0">
    <w:p w:rsidR="008726B7" w:rsidRDefault="008726B7" w:rsidP="004004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700E" w:rsidRDefault="0044700E">
    <w:pPr>
      <w:pStyle w:val="a7"/>
      <w:jc w:val="center"/>
    </w:pPr>
    <w:r>
      <w:fldChar w:fldCharType="begin"/>
    </w:r>
    <w:r>
      <w:instrText>PAGE   \* MERGEFORMAT</w:instrText>
    </w:r>
    <w:r>
      <w:fldChar w:fldCharType="separate"/>
    </w:r>
    <w:r w:rsidR="000305CA" w:rsidRPr="000305CA">
      <w:rPr>
        <w:noProof/>
        <w:lang w:val="zh-CN" w:eastAsia="zh-CN"/>
      </w:rPr>
      <w:t>12</w:t>
    </w:r>
    <w:r>
      <w:fldChar w:fldCharType="end"/>
    </w:r>
  </w:p>
  <w:p w:rsidR="0044700E" w:rsidRDefault="0044700E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26B7" w:rsidRDefault="008726B7" w:rsidP="00400490">
      <w:r>
        <w:separator/>
      </w:r>
    </w:p>
  </w:footnote>
  <w:footnote w:type="continuationSeparator" w:id="0">
    <w:p w:rsidR="008726B7" w:rsidRDefault="008726B7" w:rsidP="004004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40B2F"/>
    <w:multiLevelType w:val="multilevel"/>
    <w:tmpl w:val="6896C8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3675A47"/>
    <w:multiLevelType w:val="multilevel"/>
    <w:tmpl w:val="5F98C2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A7025B3"/>
    <w:multiLevelType w:val="multilevel"/>
    <w:tmpl w:val="F37ED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F4D3024"/>
    <w:multiLevelType w:val="multilevel"/>
    <w:tmpl w:val="193461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2476D2B"/>
    <w:multiLevelType w:val="multilevel"/>
    <w:tmpl w:val="CAFA8E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04C3997"/>
    <w:multiLevelType w:val="multilevel"/>
    <w:tmpl w:val="42C02E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14B6E7B"/>
    <w:multiLevelType w:val="multilevel"/>
    <w:tmpl w:val="F2DECE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53FB1DCD"/>
    <w:multiLevelType w:val="multilevel"/>
    <w:tmpl w:val="E0A6DC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629E194C"/>
    <w:multiLevelType w:val="hybridMultilevel"/>
    <w:tmpl w:val="02806526"/>
    <w:lvl w:ilvl="0" w:tplc="2FA422B6">
      <w:start w:val="1"/>
      <w:numFmt w:val="decimal"/>
      <w:lvlText w:val="%1、"/>
      <w:lvlJc w:val="left"/>
      <w:pPr>
        <w:tabs>
          <w:tab w:val="num" w:pos="577"/>
        </w:tabs>
        <w:ind w:left="577" w:hanging="435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tabs>
          <w:tab w:val="num" w:pos="982"/>
        </w:tabs>
        <w:ind w:left="982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402"/>
        </w:tabs>
        <w:ind w:left="1402" w:hanging="420"/>
      </w:pPr>
    </w:lvl>
    <w:lvl w:ilvl="3" w:tplc="0409000F">
      <w:start w:val="1"/>
      <w:numFmt w:val="decimal"/>
      <w:lvlText w:val="%4."/>
      <w:lvlJc w:val="left"/>
      <w:pPr>
        <w:tabs>
          <w:tab w:val="num" w:pos="1822"/>
        </w:tabs>
        <w:ind w:left="1822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2242"/>
        </w:tabs>
        <w:ind w:left="2242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2662"/>
        </w:tabs>
        <w:ind w:left="2662" w:hanging="420"/>
      </w:pPr>
    </w:lvl>
    <w:lvl w:ilvl="6" w:tplc="0409000F">
      <w:start w:val="1"/>
      <w:numFmt w:val="decimal"/>
      <w:lvlText w:val="%7."/>
      <w:lvlJc w:val="left"/>
      <w:pPr>
        <w:tabs>
          <w:tab w:val="num" w:pos="3082"/>
        </w:tabs>
        <w:ind w:left="3082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3502"/>
        </w:tabs>
        <w:ind w:left="3502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3922"/>
        </w:tabs>
        <w:ind w:left="3922" w:hanging="420"/>
      </w:pPr>
    </w:lvl>
  </w:abstractNum>
  <w:abstractNum w:abstractNumId="9">
    <w:nsid w:val="631D0FC5"/>
    <w:multiLevelType w:val="multilevel"/>
    <w:tmpl w:val="5030B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6E5F0DD9"/>
    <w:multiLevelType w:val="multilevel"/>
    <w:tmpl w:val="F42255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6E8B18B6"/>
    <w:multiLevelType w:val="multilevel"/>
    <w:tmpl w:val="59A80F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8"/>
  </w:num>
  <w:num w:numId="3">
    <w:abstractNumId w:val="4"/>
  </w:num>
  <w:num w:numId="4">
    <w:abstractNumId w:val="3"/>
  </w:num>
  <w:num w:numId="5">
    <w:abstractNumId w:val="2"/>
  </w:num>
  <w:num w:numId="6">
    <w:abstractNumId w:val="7"/>
  </w:num>
  <w:num w:numId="7">
    <w:abstractNumId w:val="11"/>
  </w:num>
  <w:num w:numId="8">
    <w:abstractNumId w:val="0"/>
  </w:num>
  <w:num w:numId="9">
    <w:abstractNumId w:val="9"/>
  </w:num>
  <w:num w:numId="10">
    <w:abstractNumId w:val="5"/>
  </w:num>
  <w:num w:numId="11">
    <w:abstractNumId w:val="10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5exepwc9dw2rewwxa5evvn99wfvzf2z59d&quot;&gt;My EndNote Library&lt;record-ids&gt;&lt;item&gt;4&lt;/item&gt;&lt;item&gt;7&lt;/item&gt;&lt;item&gt;9&lt;/item&gt;&lt;item&gt;10&lt;/item&gt;&lt;item&gt;16&lt;/item&gt;&lt;item&gt;17&lt;/item&gt;&lt;item&gt;20&lt;/item&gt;&lt;item&gt;21&lt;/item&gt;&lt;item&gt;22&lt;/item&gt;&lt;item&gt;38&lt;/item&gt;&lt;item&gt;41&lt;/item&gt;&lt;item&gt;43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7&lt;/item&gt;&lt;item&gt;58&lt;/item&gt;&lt;item&gt;61&lt;/item&gt;&lt;item&gt;63&lt;/item&gt;&lt;item&gt;64&lt;/item&gt;&lt;item&gt;68&lt;/item&gt;&lt;item&gt;71&lt;/item&gt;&lt;item&gt;91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314&lt;/item&gt;&lt;item&gt;320&lt;/item&gt;&lt;item&gt;324&lt;/item&gt;&lt;item&gt;358&lt;/item&gt;&lt;item&gt;372&lt;/item&gt;&lt;/record-ids&gt;&lt;/item&gt;&lt;/Libraries&gt;"/>
  </w:docVars>
  <w:rsids>
    <w:rsidRoot w:val="00CC58D5"/>
    <w:rsid w:val="00000065"/>
    <w:rsid w:val="00001A38"/>
    <w:rsid w:val="000023AC"/>
    <w:rsid w:val="000035A2"/>
    <w:rsid w:val="00003A0F"/>
    <w:rsid w:val="00004D40"/>
    <w:rsid w:val="00006C55"/>
    <w:rsid w:val="00006DF9"/>
    <w:rsid w:val="00006FEC"/>
    <w:rsid w:val="000134E9"/>
    <w:rsid w:val="00015342"/>
    <w:rsid w:val="00015448"/>
    <w:rsid w:val="0001685B"/>
    <w:rsid w:val="00016E20"/>
    <w:rsid w:val="00017303"/>
    <w:rsid w:val="00017499"/>
    <w:rsid w:val="00020163"/>
    <w:rsid w:val="00020859"/>
    <w:rsid w:val="000208D2"/>
    <w:rsid w:val="00020A34"/>
    <w:rsid w:val="000221B1"/>
    <w:rsid w:val="00022B10"/>
    <w:rsid w:val="00023597"/>
    <w:rsid w:val="00023BDA"/>
    <w:rsid w:val="00025237"/>
    <w:rsid w:val="00025325"/>
    <w:rsid w:val="00026CD6"/>
    <w:rsid w:val="0002767C"/>
    <w:rsid w:val="00027BC8"/>
    <w:rsid w:val="000305CA"/>
    <w:rsid w:val="000314FB"/>
    <w:rsid w:val="00031EBE"/>
    <w:rsid w:val="00032CDD"/>
    <w:rsid w:val="0003334E"/>
    <w:rsid w:val="0003357B"/>
    <w:rsid w:val="00033DEC"/>
    <w:rsid w:val="00034D3C"/>
    <w:rsid w:val="00034D78"/>
    <w:rsid w:val="00035E22"/>
    <w:rsid w:val="000361C9"/>
    <w:rsid w:val="00036592"/>
    <w:rsid w:val="00041C8E"/>
    <w:rsid w:val="00042397"/>
    <w:rsid w:val="000423F6"/>
    <w:rsid w:val="000434E8"/>
    <w:rsid w:val="00047964"/>
    <w:rsid w:val="0005066D"/>
    <w:rsid w:val="000518C3"/>
    <w:rsid w:val="00052CEB"/>
    <w:rsid w:val="00052D09"/>
    <w:rsid w:val="00053E01"/>
    <w:rsid w:val="00054AB7"/>
    <w:rsid w:val="00054ACC"/>
    <w:rsid w:val="000576DF"/>
    <w:rsid w:val="000610BB"/>
    <w:rsid w:val="00061631"/>
    <w:rsid w:val="00061896"/>
    <w:rsid w:val="00061EAF"/>
    <w:rsid w:val="00063F01"/>
    <w:rsid w:val="000641D5"/>
    <w:rsid w:val="00064238"/>
    <w:rsid w:val="00070724"/>
    <w:rsid w:val="0007086B"/>
    <w:rsid w:val="00070BDC"/>
    <w:rsid w:val="00071AE5"/>
    <w:rsid w:val="00072241"/>
    <w:rsid w:val="00073EEA"/>
    <w:rsid w:val="000743DB"/>
    <w:rsid w:val="00077AE9"/>
    <w:rsid w:val="00080230"/>
    <w:rsid w:val="00080BF9"/>
    <w:rsid w:val="00083F81"/>
    <w:rsid w:val="00084883"/>
    <w:rsid w:val="00085B92"/>
    <w:rsid w:val="00086382"/>
    <w:rsid w:val="0009332F"/>
    <w:rsid w:val="00093F8A"/>
    <w:rsid w:val="000946FA"/>
    <w:rsid w:val="000959CF"/>
    <w:rsid w:val="000963FB"/>
    <w:rsid w:val="00096DF6"/>
    <w:rsid w:val="00097270"/>
    <w:rsid w:val="00097F20"/>
    <w:rsid w:val="000A1645"/>
    <w:rsid w:val="000A3240"/>
    <w:rsid w:val="000A3DFA"/>
    <w:rsid w:val="000A54AC"/>
    <w:rsid w:val="000A6F08"/>
    <w:rsid w:val="000A7465"/>
    <w:rsid w:val="000B04A6"/>
    <w:rsid w:val="000B093B"/>
    <w:rsid w:val="000B1355"/>
    <w:rsid w:val="000B316D"/>
    <w:rsid w:val="000B34C4"/>
    <w:rsid w:val="000B4181"/>
    <w:rsid w:val="000B46C7"/>
    <w:rsid w:val="000B562F"/>
    <w:rsid w:val="000B70B5"/>
    <w:rsid w:val="000B77B5"/>
    <w:rsid w:val="000B7C48"/>
    <w:rsid w:val="000B7EF0"/>
    <w:rsid w:val="000C0AE9"/>
    <w:rsid w:val="000C126E"/>
    <w:rsid w:val="000C1630"/>
    <w:rsid w:val="000C16F9"/>
    <w:rsid w:val="000C3824"/>
    <w:rsid w:val="000C3E54"/>
    <w:rsid w:val="000C5389"/>
    <w:rsid w:val="000C5F4E"/>
    <w:rsid w:val="000C7013"/>
    <w:rsid w:val="000D1D27"/>
    <w:rsid w:val="000D56EB"/>
    <w:rsid w:val="000D6785"/>
    <w:rsid w:val="000D6C41"/>
    <w:rsid w:val="000D76D0"/>
    <w:rsid w:val="000D7A7C"/>
    <w:rsid w:val="000D7E2D"/>
    <w:rsid w:val="000D7E59"/>
    <w:rsid w:val="000E1193"/>
    <w:rsid w:val="000E15D7"/>
    <w:rsid w:val="000E215A"/>
    <w:rsid w:val="000E3397"/>
    <w:rsid w:val="000E34B1"/>
    <w:rsid w:val="000E3954"/>
    <w:rsid w:val="000E3964"/>
    <w:rsid w:val="000E4A90"/>
    <w:rsid w:val="000E6833"/>
    <w:rsid w:val="000E7CA0"/>
    <w:rsid w:val="000F0657"/>
    <w:rsid w:val="000F22D7"/>
    <w:rsid w:val="000F30EA"/>
    <w:rsid w:val="000F3817"/>
    <w:rsid w:val="000F46C0"/>
    <w:rsid w:val="000F5386"/>
    <w:rsid w:val="000F76AD"/>
    <w:rsid w:val="00100772"/>
    <w:rsid w:val="00104099"/>
    <w:rsid w:val="0010460F"/>
    <w:rsid w:val="00105D6F"/>
    <w:rsid w:val="001062C6"/>
    <w:rsid w:val="00107871"/>
    <w:rsid w:val="00107D2C"/>
    <w:rsid w:val="00110288"/>
    <w:rsid w:val="00112891"/>
    <w:rsid w:val="001131AF"/>
    <w:rsid w:val="001147FC"/>
    <w:rsid w:val="00116A97"/>
    <w:rsid w:val="0011718F"/>
    <w:rsid w:val="00117351"/>
    <w:rsid w:val="00121EDB"/>
    <w:rsid w:val="00123A66"/>
    <w:rsid w:val="001248AA"/>
    <w:rsid w:val="00124C97"/>
    <w:rsid w:val="001261F1"/>
    <w:rsid w:val="001270AE"/>
    <w:rsid w:val="00130A83"/>
    <w:rsid w:val="00131F3D"/>
    <w:rsid w:val="00131F58"/>
    <w:rsid w:val="00132C66"/>
    <w:rsid w:val="00133276"/>
    <w:rsid w:val="00133F35"/>
    <w:rsid w:val="00135090"/>
    <w:rsid w:val="00135860"/>
    <w:rsid w:val="00135A3B"/>
    <w:rsid w:val="00137277"/>
    <w:rsid w:val="00140A7E"/>
    <w:rsid w:val="00140F9D"/>
    <w:rsid w:val="0014129C"/>
    <w:rsid w:val="001412B4"/>
    <w:rsid w:val="00142E80"/>
    <w:rsid w:val="00143CDA"/>
    <w:rsid w:val="00144891"/>
    <w:rsid w:val="00144E80"/>
    <w:rsid w:val="00145A56"/>
    <w:rsid w:val="00145F44"/>
    <w:rsid w:val="001463C2"/>
    <w:rsid w:val="001463DB"/>
    <w:rsid w:val="001465B2"/>
    <w:rsid w:val="00147693"/>
    <w:rsid w:val="00150D28"/>
    <w:rsid w:val="001522EF"/>
    <w:rsid w:val="00154162"/>
    <w:rsid w:val="001541FD"/>
    <w:rsid w:val="00154507"/>
    <w:rsid w:val="00155FB7"/>
    <w:rsid w:val="001560AA"/>
    <w:rsid w:val="00156D6D"/>
    <w:rsid w:val="00157E2E"/>
    <w:rsid w:val="00160A8F"/>
    <w:rsid w:val="001611A2"/>
    <w:rsid w:val="0016265E"/>
    <w:rsid w:val="00164CBB"/>
    <w:rsid w:val="001668EC"/>
    <w:rsid w:val="00166A74"/>
    <w:rsid w:val="0017031C"/>
    <w:rsid w:val="001725F4"/>
    <w:rsid w:val="00172B57"/>
    <w:rsid w:val="00173FA6"/>
    <w:rsid w:val="00174802"/>
    <w:rsid w:val="00174D15"/>
    <w:rsid w:val="00176ABD"/>
    <w:rsid w:val="00176BF8"/>
    <w:rsid w:val="00177422"/>
    <w:rsid w:val="00177C2B"/>
    <w:rsid w:val="00180E11"/>
    <w:rsid w:val="001816A3"/>
    <w:rsid w:val="001830A4"/>
    <w:rsid w:val="00190F46"/>
    <w:rsid w:val="001911C6"/>
    <w:rsid w:val="001923FF"/>
    <w:rsid w:val="00192D92"/>
    <w:rsid w:val="00192EC4"/>
    <w:rsid w:val="0019360D"/>
    <w:rsid w:val="00193FB7"/>
    <w:rsid w:val="0019404E"/>
    <w:rsid w:val="001949F3"/>
    <w:rsid w:val="001960E1"/>
    <w:rsid w:val="001963C7"/>
    <w:rsid w:val="0019651B"/>
    <w:rsid w:val="001A0A52"/>
    <w:rsid w:val="001A11F4"/>
    <w:rsid w:val="001A151A"/>
    <w:rsid w:val="001A3044"/>
    <w:rsid w:val="001A5331"/>
    <w:rsid w:val="001A5CBA"/>
    <w:rsid w:val="001A5D87"/>
    <w:rsid w:val="001A6CE2"/>
    <w:rsid w:val="001B05B6"/>
    <w:rsid w:val="001B06CA"/>
    <w:rsid w:val="001B125E"/>
    <w:rsid w:val="001B15EE"/>
    <w:rsid w:val="001B1FE2"/>
    <w:rsid w:val="001B40C6"/>
    <w:rsid w:val="001B41C8"/>
    <w:rsid w:val="001B702F"/>
    <w:rsid w:val="001C03C7"/>
    <w:rsid w:val="001C11E8"/>
    <w:rsid w:val="001C7301"/>
    <w:rsid w:val="001D23F9"/>
    <w:rsid w:val="001D3491"/>
    <w:rsid w:val="001D51E5"/>
    <w:rsid w:val="001D5405"/>
    <w:rsid w:val="001D5BA5"/>
    <w:rsid w:val="001D5D39"/>
    <w:rsid w:val="001D700F"/>
    <w:rsid w:val="001D7A41"/>
    <w:rsid w:val="001D7C34"/>
    <w:rsid w:val="001E1566"/>
    <w:rsid w:val="001E2040"/>
    <w:rsid w:val="001E232A"/>
    <w:rsid w:val="001E61B4"/>
    <w:rsid w:val="001E69C1"/>
    <w:rsid w:val="001F1618"/>
    <w:rsid w:val="001F2F11"/>
    <w:rsid w:val="001F312B"/>
    <w:rsid w:val="001F35DD"/>
    <w:rsid w:val="001F3962"/>
    <w:rsid w:val="001F4A96"/>
    <w:rsid w:val="001F4EF2"/>
    <w:rsid w:val="001F6D20"/>
    <w:rsid w:val="0020081C"/>
    <w:rsid w:val="00201A98"/>
    <w:rsid w:val="00202DAA"/>
    <w:rsid w:val="002047C7"/>
    <w:rsid w:val="00205583"/>
    <w:rsid w:val="002069D6"/>
    <w:rsid w:val="00206F93"/>
    <w:rsid w:val="00211AD7"/>
    <w:rsid w:val="002130A7"/>
    <w:rsid w:val="00213EB8"/>
    <w:rsid w:val="00213FFC"/>
    <w:rsid w:val="00215449"/>
    <w:rsid w:val="00215CFC"/>
    <w:rsid w:val="002169AA"/>
    <w:rsid w:val="00216BEF"/>
    <w:rsid w:val="002172E3"/>
    <w:rsid w:val="00217A50"/>
    <w:rsid w:val="002209D3"/>
    <w:rsid w:val="00220A69"/>
    <w:rsid w:val="00221B37"/>
    <w:rsid w:val="00221FC7"/>
    <w:rsid w:val="00223A71"/>
    <w:rsid w:val="0022418A"/>
    <w:rsid w:val="00224F77"/>
    <w:rsid w:val="002258F4"/>
    <w:rsid w:val="00227834"/>
    <w:rsid w:val="0022798B"/>
    <w:rsid w:val="00230BFD"/>
    <w:rsid w:val="002310C7"/>
    <w:rsid w:val="00234519"/>
    <w:rsid w:val="00235D9B"/>
    <w:rsid w:val="00236BCA"/>
    <w:rsid w:val="00241122"/>
    <w:rsid w:val="0024125E"/>
    <w:rsid w:val="002415DC"/>
    <w:rsid w:val="00242451"/>
    <w:rsid w:val="00242BC5"/>
    <w:rsid w:val="00243592"/>
    <w:rsid w:val="00243DBE"/>
    <w:rsid w:val="0024443B"/>
    <w:rsid w:val="00245223"/>
    <w:rsid w:val="002459F1"/>
    <w:rsid w:val="002506FB"/>
    <w:rsid w:val="0025436C"/>
    <w:rsid w:val="002543B5"/>
    <w:rsid w:val="002548A5"/>
    <w:rsid w:val="0025529A"/>
    <w:rsid w:val="00255603"/>
    <w:rsid w:val="0025587E"/>
    <w:rsid w:val="00257C66"/>
    <w:rsid w:val="00257DFC"/>
    <w:rsid w:val="0026126D"/>
    <w:rsid w:val="00261DAA"/>
    <w:rsid w:val="00263AA7"/>
    <w:rsid w:val="00263EC5"/>
    <w:rsid w:val="00264096"/>
    <w:rsid w:val="0026431E"/>
    <w:rsid w:val="002658E4"/>
    <w:rsid w:val="00267F54"/>
    <w:rsid w:val="0027058A"/>
    <w:rsid w:val="00270965"/>
    <w:rsid w:val="00271543"/>
    <w:rsid w:val="002723B8"/>
    <w:rsid w:val="00272590"/>
    <w:rsid w:val="00272A1D"/>
    <w:rsid w:val="002751FB"/>
    <w:rsid w:val="0027521E"/>
    <w:rsid w:val="00276AF8"/>
    <w:rsid w:val="00276D68"/>
    <w:rsid w:val="00276FA7"/>
    <w:rsid w:val="002805FA"/>
    <w:rsid w:val="00281AAE"/>
    <w:rsid w:val="00286BED"/>
    <w:rsid w:val="002906DF"/>
    <w:rsid w:val="00291BB8"/>
    <w:rsid w:val="002949ED"/>
    <w:rsid w:val="0029576B"/>
    <w:rsid w:val="00296AAD"/>
    <w:rsid w:val="00297A27"/>
    <w:rsid w:val="00297A9A"/>
    <w:rsid w:val="002A0E55"/>
    <w:rsid w:val="002A2607"/>
    <w:rsid w:val="002A3807"/>
    <w:rsid w:val="002A4B92"/>
    <w:rsid w:val="002A60F1"/>
    <w:rsid w:val="002B081F"/>
    <w:rsid w:val="002B1D20"/>
    <w:rsid w:val="002B2FB3"/>
    <w:rsid w:val="002B44EC"/>
    <w:rsid w:val="002B58C8"/>
    <w:rsid w:val="002B5F36"/>
    <w:rsid w:val="002B642A"/>
    <w:rsid w:val="002B66FC"/>
    <w:rsid w:val="002B69E2"/>
    <w:rsid w:val="002B783E"/>
    <w:rsid w:val="002B7FF9"/>
    <w:rsid w:val="002C02F6"/>
    <w:rsid w:val="002C0880"/>
    <w:rsid w:val="002C1FAC"/>
    <w:rsid w:val="002C2552"/>
    <w:rsid w:val="002C4179"/>
    <w:rsid w:val="002C6D21"/>
    <w:rsid w:val="002D0F03"/>
    <w:rsid w:val="002D12CA"/>
    <w:rsid w:val="002D2D79"/>
    <w:rsid w:val="002D3009"/>
    <w:rsid w:val="002D62A0"/>
    <w:rsid w:val="002E0850"/>
    <w:rsid w:val="002E19B9"/>
    <w:rsid w:val="002E2078"/>
    <w:rsid w:val="002E6011"/>
    <w:rsid w:val="002E6968"/>
    <w:rsid w:val="002E7F7B"/>
    <w:rsid w:val="002F0B20"/>
    <w:rsid w:val="002F20B6"/>
    <w:rsid w:val="002F3A58"/>
    <w:rsid w:val="002F42F6"/>
    <w:rsid w:val="002F5B01"/>
    <w:rsid w:val="003013FA"/>
    <w:rsid w:val="00302504"/>
    <w:rsid w:val="0030307F"/>
    <w:rsid w:val="003040B7"/>
    <w:rsid w:val="0030425E"/>
    <w:rsid w:val="00305B9A"/>
    <w:rsid w:val="003067C7"/>
    <w:rsid w:val="00307CD0"/>
    <w:rsid w:val="00307E20"/>
    <w:rsid w:val="00310650"/>
    <w:rsid w:val="00313624"/>
    <w:rsid w:val="00313C57"/>
    <w:rsid w:val="0031780B"/>
    <w:rsid w:val="003217C4"/>
    <w:rsid w:val="0032203E"/>
    <w:rsid w:val="00325071"/>
    <w:rsid w:val="00325490"/>
    <w:rsid w:val="00326E71"/>
    <w:rsid w:val="003275B4"/>
    <w:rsid w:val="003307FB"/>
    <w:rsid w:val="0033496F"/>
    <w:rsid w:val="003351E7"/>
    <w:rsid w:val="0033566E"/>
    <w:rsid w:val="00335C7D"/>
    <w:rsid w:val="00335F0F"/>
    <w:rsid w:val="003401CE"/>
    <w:rsid w:val="003415C5"/>
    <w:rsid w:val="003429E7"/>
    <w:rsid w:val="003440F2"/>
    <w:rsid w:val="00345578"/>
    <w:rsid w:val="00346A23"/>
    <w:rsid w:val="00346C30"/>
    <w:rsid w:val="00347D02"/>
    <w:rsid w:val="00347D1B"/>
    <w:rsid w:val="00350C4A"/>
    <w:rsid w:val="003514AA"/>
    <w:rsid w:val="00352859"/>
    <w:rsid w:val="00352B63"/>
    <w:rsid w:val="00352C18"/>
    <w:rsid w:val="00352C8A"/>
    <w:rsid w:val="00354D0C"/>
    <w:rsid w:val="0035516D"/>
    <w:rsid w:val="00355212"/>
    <w:rsid w:val="00355604"/>
    <w:rsid w:val="00356466"/>
    <w:rsid w:val="00357012"/>
    <w:rsid w:val="0035728E"/>
    <w:rsid w:val="00360C76"/>
    <w:rsid w:val="0036218D"/>
    <w:rsid w:val="00364440"/>
    <w:rsid w:val="00365C85"/>
    <w:rsid w:val="00366D78"/>
    <w:rsid w:val="003671F2"/>
    <w:rsid w:val="00367233"/>
    <w:rsid w:val="003707B9"/>
    <w:rsid w:val="0037171E"/>
    <w:rsid w:val="00372339"/>
    <w:rsid w:val="00372594"/>
    <w:rsid w:val="003732B6"/>
    <w:rsid w:val="00374DCD"/>
    <w:rsid w:val="00374FE5"/>
    <w:rsid w:val="0037640A"/>
    <w:rsid w:val="00376DCE"/>
    <w:rsid w:val="00377800"/>
    <w:rsid w:val="00377DB6"/>
    <w:rsid w:val="003810D7"/>
    <w:rsid w:val="00386B5A"/>
    <w:rsid w:val="00386C8F"/>
    <w:rsid w:val="00386F0C"/>
    <w:rsid w:val="0039097B"/>
    <w:rsid w:val="00390AA5"/>
    <w:rsid w:val="00390FAC"/>
    <w:rsid w:val="00393BDB"/>
    <w:rsid w:val="0039461C"/>
    <w:rsid w:val="00394B2D"/>
    <w:rsid w:val="003953C2"/>
    <w:rsid w:val="00396BFE"/>
    <w:rsid w:val="0039730D"/>
    <w:rsid w:val="00397DE8"/>
    <w:rsid w:val="003A03D1"/>
    <w:rsid w:val="003A06EE"/>
    <w:rsid w:val="003A301F"/>
    <w:rsid w:val="003A370D"/>
    <w:rsid w:val="003A5132"/>
    <w:rsid w:val="003A6928"/>
    <w:rsid w:val="003A7713"/>
    <w:rsid w:val="003B053B"/>
    <w:rsid w:val="003B07AB"/>
    <w:rsid w:val="003B0926"/>
    <w:rsid w:val="003B2BCD"/>
    <w:rsid w:val="003B3298"/>
    <w:rsid w:val="003B34AB"/>
    <w:rsid w:val="003B3EE0"/>
    <w:rsid w:val="003B4C40"/>
    <w:rsid w:val="003B5E41"/>
    <w:rsid w:val="003B7270"/>
    <w:rsid w:val="003B7EA3"/>
    <w:rsid w:val="003C1069"/>
    <w:rsid w:val="003C136F"/>
    <w:rsid w:val="003C2449"/>
    <w:rsid w:val="003C3A78"/>
    <w:rsid w:val="003C3E9C"/>
    <w:rsid w:val="003C6E77"/>
    <w:rsid w:val="003C7252"/>
    <w:rsid w:val="003D0D29"/>
    <w:rsid w:val="003D1CCE"/>
    <w:rsid w:val="003D20D2"/>
    <w:rsid w:val="003D247A"/>
    <w:rsid w:val="003D28CB"/>
    <w:rsid w:val="003D2AF9"/>
    <w:rsid w:val="003D2CF1"/>
    <w:rsid w:val="003D3C69"/>
    <w:rsid w:val="003D4CAA"/>
    <w:rsid w:val="003D62C9"/>
    <w:rsid w:val="003D632B"/>
    <w:rsid w:val="003D66F7"/>
    <w:rsid w:val="003D7570"/>
    <w:rsid w:val="003E1BFA"/>
    <w:rsid w:val="003E2AF8"/>
    <w:rsid w:val="003E35F6"/>
    <w:rsid w:val="003E3820"/>
    <w:rsid w:val="003E3FDF"/>
    <w:rsid w:val="003E4B05"/>
    <w:rsid w:val="003E6481"/>
    <w:rsid w:val="003E7CDF"/>
    <w:rsid w:val="003F038B"/>
    <w:rsid w:val="003F09C9"/>
    <w:rsid w:val="003F1044"/>
    <w:rsid w:val="003F23A8"/>
    <w:rsid w:val="003F28E6"/>
    <w:rsid w:val="003F68A5"/>
    <w:rsid w:val="003F6FA3"/>
    <w:rsid w:val="003F709B"/>
    <w:rsid w:val="003F74EE"/>
    <w:rsid w:val="003F7BEB"/>
    <w:rsid w:val="00400490"/>
    <w:rsid w:val="0040096A"/>
    <w:rsid w:val="00401FDF"/>
    <w:rsid w:val="00402E83"/>
    <w:rsid w:val="00403662"/>
    <w:rsid w:val="0040384F"/>
    <w:rsid w:val="00407434"/>
    <w:rsid w:val="00407A83"/>
    <w:rsid w:val="004109AE"/>
    <w:rsid w:val="00413FDD"/>
    <w:rsid w:val="004142C6"/>
    <w:rsid w:val="004148A7"/>
    <w:rsid w:val="00414E5E"/>
    <w:rsid w:val="00415633"/>
    <w:rsid w:val="00415783"/>
    <w:rsid w:val="0041608A"/>
    <w:rsid w:val="004208D2"/>
    <w:rsid w:val="004213C0"/>
    <w:rsid w:val="0042188A"/>
    <w:rsid w:val="00421CBA"/>
    <w:rsid w:val="0042295C"/>
    <w:rsid w:val="004234C4"/>
    <w:rsid w:val="00423682"/>
    <w:rsid w:val="004250A5"/>
    <w:rsid w:val="00427DA5"/>
    <w:rsid w:val="00430946"/>
    <w:rsid w:val="00430B94"/>
    <w:rsid w:val="004318EF"/>
    <w:rsid w:val="00431D68"/>
    <w:rsid w:val="00431E25"/>
    <w:rsid w:val="00433764"/>
    <w:rsid w:val="0043439E"/>
    <w:rsid w:val="004346D7"/>
    <w:rsid w:val="00434BB8"/>
    <w:rsid w:val="00435BDE"/>
    <w:rsid w:val="00436756"/>
    <w:rsid w:val="004367B4"/>
    <w:rsid w:val="00436F54"/>
    <w:rsid w:val="0043727B"/>
    <w:rsid w:val="00441394"/>
    <w:rsid w:val="00441505"/>
    <w:rsid w:val="0044225C"/>
    <w:rsid w:val="0044242B"/>
    <w:rsid w:val="00444F25"/>
    <w:rsid w:val="00446DF5"/>
    <w:rsid w:val="0044700E"/>
    <w:rsid w:val="00447AD8"/>
    <w:rsid w:val="00450120"/>
    <w:rsid w:val="00450803"/>
    <w:rsid w:val="00451C7D"/>
    <w:rsid w:val="0045214C"/>
    <w:rsid w:val="0045271A"/>
    <w:rsid w:val="00453317"/>
    <w:rsid w:val="00453797"/>
    <w:rsid w:val="00454710"/>
    <w:rsid w:val="004548E6"/>
    <w:rsid w:val="00455330"/>
    <w:rsid w:val="0045562F"/>
    <w:rsid w:val="004561F8"/>
    <w:rsid w:val="004577C8"/>
    <w:rsid w:val="00465274"/>
    <w:rsid w:val="004663B5"/>
    <w:rsid w:val="004667C6"/>
    <w:rsid w:val="004704CC"/>
    <w:rsid w:val="00471735"/>
    <w:rsid w:val="00471FAC"/>
    <w:rsid w:val="00471FAE"/>
    <w:rsid w:val="00472210"/>
    <w:rsid w:val="00473982"/>
    <w:rsid w:val="00473AF1"/>
    <w:rsid w:val="00474000"/>
    <w:rsid w:val="004744AD"/>
    <w:rsid w:val="004754CB"/>
    <w:rsid w:val="00476E12"/>
    <w:rsid w:val="0047774F"/>
    <w:rsid w:val="004800A6"/>
    <w:rsid w:val="00481059"/>
    <w:rsid w:val="00482E3B"/>
    <w:rsid w:val="0048386C"/>
    <w:rsid w:val="00483EB7"/>
    <w:rsid w:val="004850FD"/>
    <w:rsid w:val="00485ABE"/>
    <w:rsid w:val="004873D7"/>
    <w:rsid w:val="00487D46"/>
    <w:rsid w:val="00487E0D"/>
    <w:rsid w:val="00490D9D"/>
    <w:rsid w:val="00491355"/>
    <w:rsid w:val="004949AD"/>
    <w:rsid w:val="0049719C"/>
    <w:rsid w:val="004976BC"/>
    <w:rsid w:val="004A0160"/>
    <w:rsid w:val="004A1415"/>
    <w:rsid w:val="004A4927"/>
    <w:rsid w:val="004A5E58"/>
    <w:rsid w:val="004A6B8B"/>
    <w:rsid w:val="004B0D07"/>
    <w:rsid w:val="004B1098"/>
    <w:rsid w:val="004B3CBF"/>
    <w:rsid w:val="004B4069"/>
    <w:rsid w:val="004B4589"/>
    <w:rsid w:val="004B4B6F"/>
    <w:rsid w:val="004B5588"/>
    <w:rsid w:val="004B6995"/>
    <w:rsid w:val="004B6D4D"/>
    <w:rsid w:val="004C0A8E"/>
    <w:rsid w:val="004C0AAB"/>
    <w:rsid w:val="004C13F0"/>
    <w:rsid w:val="004C171F"/>
    <w:rsid w:val="004C1EFA"/>
    <w:rsid w:val="004C5D96"/>
    <w:rsid w:val="004C791F"/>
    <w:rsid w:val="004C7EB6"/>
    <w:rsid w:val="004D016B"/>
    <w:rsid w:val="004D1113"/>
    <w:rsid w:val="004D3B93"/>
    <w:rsid w:val="004D6938"/>
    <w:rsid w:val="004D79E8"/>
    <w:rsid w:val="004E0B38"/>
    <w:rsid w:val="004E271B"/>
    <w:rsid w:val="004E4925"/>
    <w:rsid w:val="004E4A4E"/>
    <w:rsid w:val="004E4E73"/>
    <w:rsid w:val="004E5F88"/>
    <w:rsid w:val="004E6D26"/>
    <w:rsid w:val="004E7877"/>
    <w:rsid w:val="004F1453"/>
    <w:rsid w:val="004F19C5"/>
    <w:rsid w:val="004F1CA6"/>
    <w:rsid w:val="004F1E3F"/>
    <w:rsid w:val="004F2885"/>
    <w:rsid w:val="004F2B74"/>
    <w:rsid w:val="004F2F89"/>
    <w:rsid w:val="004F32B8"/>
    <w:rsid w:val="004F3E06"/>
    <w:rsid w:val="004F42B8"/>
    <w:rsid w:val="004F6F86"/>
    <w:rsid w:val="00500584"/>
    <w:rsid w:val="00500755"/>
    <w:rsid w:val="00501845"/>
    <w:rsid w:val="00502634"/>
    <w:rsid w:val="00502C96"/>
    <w:rsid w:val="00503753"/>
    <w:rsid w:val="005037BF"/>
    <w:rsid w:val="00503D8E"/>
    <w:rsid w:val="00505EE2"/>
    <w:rsid w:val="0051029B"/>
    <w:rsid w:val="00512610"/>
    <w:rsid w:val="00513094"/>
    <w:rsid w:val="00514FC5"/>
    <w:rsid w:val="0051557D"/>
    <w:rsid w:val="00515D17"/>
    <w:rsid w:val="005177C6"/>
    <w:rsid w:val="00517A8F"/>
    <w:rsid w:val="0052003D"/>
    <w:rsid w:val="00520165"/>
    <w:rsid w:val="0052023B"/>
    <w:rsid w:val="005203CA"/>
    <w:rsid w:val="00520F08"/>
    <w:rsid w:val="00520F77"/>
    <w:rsid w:val="0052132B"/>
    <w:rsid w:val="0052255D"/>
    <w:rsid w:val="00523441"/>
    <w:rsid w:val="00524A87"/>
    <w:rsid w:val="005257DD"/>
    <w:rsid w:val="00526E8E"/>
    <w:rsid w:val="005300D7"/>
    <w:rsid w:val="00534A21"/>
    <w:rsid w:val="0053576B"/>
    <w:rsid w:val="00537DD0"/>
    <w:rsid w:val="00540016"/>
    <w:rsid w:val="00540FEF"/>
    <w:rsid w:val="00541118"/>
    <w:rsid w:val="00541B72"/>
    <w:rsid w:val="00542E2E"/>
    <w:rsid w:val="00543436"/>
    <w:rsid w:val="00544C9D"/>
    <w:rsid w:val="00544ECD"/>
    <w:rsid w:val="005450E7"/>
    <w:rsid w:val="00545669"/>
    <w:rsid w:val="00545853"/>
    <w:rsid w:val="00545926"/>
    <w:rsid w:val="005469B2"/>
    <w:rsid w:val="00547A4D"/>
    <w:rsid w:val="00550318"/>
    <w:rsid w:val="00551F5A"/>
    <w:rsid w:val="0055232F"/>
    <w:rsid w:val="00552D92"/>
    <w:rsid w:val="00553BF6"/>
    <w:rsid w:val="00554154"/>
    <w:rsid w:val="00554E95"/>
    <w:rsid w:val="00557D23"/>
    <w:rsid w:val="00560255"/>
    <w:rsid w:val="005628BA"/>
    <w:rsid w:val="00562DFD"/>
    <w:rsid w:val="00563201"/>
    <w:rsid w:val="00564303"/>
    <w:rsid w:val="005653B4"/>
    <w:rsid w:val="00565FBF"/>
    <w:rsid w:val="005660F5"/>
    <w:rsid w:val="00566A3A"/>
    <w:rsid w:val="00566D21"/>
    <w:rsid w:val="00570085"/>
    <w:rsid w:val="005708FE"/>
    <w:rsid w:val="00571D6B"/>
    <w:rsid w:val="00571DF6"/>
    <w:rsid w:val="00574A4C"/>
    <w:rsid w:val="00575EF8"/>
    <w:rsid w:val="005775A0"/>
    <w:rsid w:val="005775D2"/>
    <w:rsid w:val="00577607"/>
    <w:rsid w:val="00577A5E"/>
    <w:rsid w:val="00577EF1"/>
    <w:rsid w:val="00580B16"/>
    <w:rsid w:val="00582CD8"/>
    <w:rsid w:val="00582F4B"/>
    <w:rsid w:val="005832FC"/>
    <w:rsid w:val="0058351B"/>
    <w:rsid w:val="00584E3C"/>
    <w:rsid w:val="00584E4A"/>
    <w:rsid w:val="00585693"/>
    <w:rsid w:val="0058651B"/>
    <w:rsid w:val="00586E22"/>
    <w:rsid w:val="00587A58"/>
    <w:rsid w:val="00587F8D"/>
    <w:rsid w:val="00591EFC"/>
    <w:rsid w:val="005931F8"/>
    <w:rsid w:val="00593AEC"/>
    <w:rsid w:val="00594A94"/>
    <w:rsid w:val="0059619A"/>
    <w:rsid w:val="005975E4"/>
    <w:rsid w:val="0059788D"/>
    <w:rsid w:val="005A05E3"/>
    <w:rsid w:val="005A0EE9"/>
    <w:rsid w:val="005A1836"/>
    <w:rsid w:val="005A1CE6"/>
    <w:rsid w:val="005A1DED"/>
    <w:rsid w:val="005A2354"/>
    <w:rsid w:val="005A3007"/>
    <w:rsid w:val="005A562F"/>
    <w:rsid w:val="005B0AFD"/>
    <w:rsid w:val="005B5548"/>
    <w:rsid w:val="005B5A09"/>
    <w:rsid w:val="005B61E5"/>
    <w:rsid w:val="005B7C92"/>
    <w:rsid w:val="005C2108"/>
    <w:rsid w:val="005C2B5F"/>
    <w:rsid w:val="005C3FF3"/>
    <w:rsid w:val="005C4CC4"/>
    <w:rsid w:val="005C579D"/>
    <w:rsid w:val="005C5A07"/>
    <w:rsid w:val="005C6145"/>
    <w:rsid w:val="005D11A5"/>
    <w:rsid w:val="005D1D6C"/>
    <w:rsid w:val="005D27A6"/>
    <w:rsid w:val="005D2DBB"/>
    <w:rsid w:val="005D2E46"/>
    <w:rsid w:val="005D3017"/>
    <w:rsid w:val="005D37BA"/>
    <w:rsid w:val="005D4023"/>
    <w:rsid w:val="005D6220"/>
    <w:rsid w:val="005D7CB6"/>
    <w:rsid w:val="005E039A"/>
    <w:rsid w:val="005E12D8"/>
    <w:rsid w:val="005E12D9"/>
    <w:rsid w:val="005E2110"/>
    <w:rsid w:val="005E2D43"/>
    <w:rsid w:val="005E68E6"/>
    <w:rsid w:val="005E73E2"/>
    <w:rsid w:val="005E7EA7"/>
    <w:rsid w:val="005F1AF7"/>
    <w:rsid w:val="005F36CD"/>
    <w:rsid w:val="005F50F0"/>
    <w:rsid w:val="005F6882"/>
    <w:rsid w:val="005F72CF"/>
    <w:rsid w:val="005F73F8"/>
    <w:rsid w:val="0060155D"/>
    <w:rsid w:val="00602441"/>
    <w:rsid w:val="00603090"/>
    <w:rsid w:val="00605EA7"/>
    <w:rsid w:val="00606533"/>
    <w:rsid w:val="00606746"/>
    <w:rsid w:val="00606825"/>
    <w:rsid w:val="00610FB7"/>
    <w:rsid w:val="00611198"/>
    <w:rsid w:val="00612AAE"/>
    <w:rsid w:val="006151E2"/>
    <w:rsid w:val="006152EE"/>
    <w:rsid w:val="006163FE"/>
    <w:rsid w:val="00616458"/>
    <w:rsid w:val="00616D36"/>
    <w:rsid w:val="00616F06"/>
    <w:rsid w:val="00617560"/>
    <w:rsid w:val="00620B9D"/>
    <w:rsid w:val="0062202C"/>
    <w:rsid w:val="006233EE"/>
    <w:rsid w:val="006237DB"/>
    <w:rsid w:val="00625B9A"/>
    <w:rsid w:val="00626A08"/>
    <w:rsid w:val="006308A8"/>
    <w:rsid w:val="00632067"/>
    <w:rsid w:val="00634136"/>
    <w:rsid w:val="0063565A"/>
    <w:rsid w:val="00635D37"/>
    <w:rsid w:val="006367BB"/>
    <w:rsid w:val="00636BA3"/>
    <w:rsid w:val="00640C16"/>
    <w:rsid w:val="00641E0E"/>
    <w:rsid w:val="00643287"/>
    <w:rsid w:val="0064468A"/>
    <w:rsid w:val="00645150"/>
    <w:rsid w:val="00646A64"/>
    <w:rsid w:val="0065301E"/>
    <w:rsid w:val="00654F64"/>
    <w:rsid w:val="00656AF2"/>
    <w:rsid w:val="00657E3B"/>
    <w:rsid w:val="00657F39"/>
    <w:rsid w:val="0066072D"/>
    <w:rsid w:val="00661828"/>
    <w:rsid w:val="00662A66"/>
    <w:rsid w:val="00662E08"/>
    <w:rsid w:val="0066497E"/>
    <w:rsid w:val="00664C60"/>
    <w:rsid w:val="00664FD9"/>
    <w:rsid w:val="00665661"/>
    <w:rsid w:val="00665676"/>
    <w:rsid w:val="006670C7"/>
    <w:rsid w:val="0067071C"/>
    <w:rsid w:val="00671C68"/>
    <w:rsid w:val="00672842"/>
    <w:rsid w:val="00672F5F"/>
    <w:rsid w:val="0067631D"/>
    <w:rsid w:val="0067727D"/>
    <w:rsid w:val="006778D4"/>
    <w:rsid w:val="00677A0E"/>
    <w:rsid w:val="00677A3D"/>
    <w:rsid w:val="00677ED0"/>
    <w:rsid w:val="0068063C"/>
    <w:rsid w:val="00681BC9"/>
    <w:rsid w:val="00681F58"/>
    <w:rsid w:val="00682767"/>
    <w:rsid w:val="0068376B"/>
    <w:rsid w:val="00684D84"/>
    <w:rsid w:val="00686755"/>
    <w:rsid w:val="00686794"/>
    <w:rsid w:val="006929C8"/>
    <w:rsid w:val="006946D8"/>
    <w:rsid w:val="00694FB2"/>
    <w:rsid w:val="0069698B"/>
    <w:rsid w:val="006A0954"/>
    <w:rsid w:val="006A0B05"/>
    <w:rsid w:val="006A10DC"/>
    <w:rsid w:val="006A1EA5"/>
    <w:rsid w:val="006A2353"/>
    <w:rsid w:val="006A24F6"/>
    <w:rsid w:val="006A3341"/>
    <w:rsid w:val="006A35BB"/>
    <w:rsid w:val="006A4614"/>
    <w:rsid w:val="006A48EF"/>
    <w:rsid w:val="006A4F2B"/>
    <w:rsid w:val="006A5067"/>
    <w:rsid w:val="006A7B05"/>
    <w:rsid w:val="006A7BBD"/>
    <w:rsid w:val="006B1FEE"/>
    <w:rsid w:val="006B2169"/>
    <w:rsid w:val="006B2E8C"/>
    <w:rsid w:val="006B35D2"/>
    <w:rsid w:val="006B488E"/>
    <w:rsid w:val="006B57B0"/>
    <w:rsid w:val="006B585A"/>
    <w:rsid w:val="006B6D4E"/>
    <w:rsid w:val="006B7141"/>
    <w:rsid w:val="006C0669"/>
    <w:rsid w:val="006C30D5"/>
    <w:rsid w:val="006C327B"/>
    <w:rsid w:val="006C384C"/>
    <w:rsid w:val="006C422C"/>
    <w:rsid w:val="006C78BF"/>
    <w:rsid w:val="006D04F8"/>
    <w:rsid w:val="006D05D4"/>
    <w:rsid w:val="006D0972"/>
    <w:rsid w:val="006D4C8A"/>
    <w:rsid w:val="006E1487"/>
    <w:rsid w:val="006E1701"/>
    <w:rsid w:val="006E1FE4"/>
    <w:rsid w:val="006E2304"/>
    <w:rsid w:val="006E30D1"/>
    <w:rsid w:val="006E4C89"/>
    <w:rsid w:val="006E5182"/>
    <w:rsid w:val="006E5DF3"/>
    <w:rsid w:val="006E6257"/>
    <w:rsid w:val="006E6FF0"/>
    <w:rsid w:val="006E740C"/>
    <w:rsid w:val="006E7591"/>
    <w:rsid w:val="006E7FB2"/>
    <w:rsid w:val="006F0A8D"/>
    <w:rsid w:val="006F1898"/>
    <w:rsid w:val="006F2833"/>
    <w:rsid w:val="006F3429"/>
    <w:rsid w:val="006F37B7"/>
    <w:rsid w:val="006F499A"/>
    <w:rsid w:val="006F52D9"/>
    <w:rsid w:val="006F6390"/>
    <w:rsid w:val="006F65DC"/>
    <w:rsid w:val="006F6BB9"/>
    <w:rsid w:val="006F6FD2"/>
    <w:rsid w:val="007037C2"/>
    <w:rsid w:val="00703C0C"/>
    <w:rsid w:val="00704DA7"/>
    <w:rsid w:val="00705054"/>
    <w:rsid w:val="00706FD9"/>
    <w:rsid w:val="0071074E"/>
    <w:rsid w:val="0071119E"/>
    <w:rsid w:val="0071237F"/>
    <w:rsid w:val="007126AD"/>
    <w:rsid w:val="007134B6"/>
    <w:rsid w:val="007134C6"/>
    <w:rsid w:val="00713562"/>
    <w:rsid w:val="00714102"/>
    <w:rsid w:val="007148A5"/>
    <w:rsid w:val="007154B3"/>
    <w:rsid w:val="007201CB"/>
    <w:rsid w:val="007228BE"/>
    <w:rsid w:val="00722E9D"/>
    <w:rsid w:val="007239E3"/>
    <w:rsid w:val="00723CC4"/>
    <w:rsid w:val="00730E2A"/>
    <w:rsid w:val="0073279E"/>
    <w:rsid w:val="00732976"/>
    <w:rsid w:val="00733BEE"/>
    <w:rsid w:val="0073451A"/>
    <w:rsid w:val="007365FF"/>
    <w:rsid w:val="00736CA8"/>
    <w:rsid w:val="007407BF"/>
    <w:rsid w:val="00740D2C"/>
    <w:rsid w:val="00743669"/>
    <w:rsid w:val="00743B8E"/>
    <w:rsid w:val="00743F8E"/>
    <w:rsid w:val="00744907"/>
    <w:rsid w:val="00745A16"/>
    <w:rsid w:val="00746060"/>
    <w:rsid w:val="00750DFD"/>
    <w:rsid w:val="00750FF8"/>
    <w:rsid w:val="00752738"/>
    <w:rsid w:val="0075490E"/>
    <w:rsid w:val="00754D9D"/>
    <w:rsid w:val="0075518B"/>
    <w:rsid w:val="007552A6"/>
    <w:rsid w:val="0075580B"/>
    <w:rsid w:val="007600A6"/>
    <w:rsid w:val="00760BAF"/>
    <w:rsid w:val="00760EA7"/>
    <w:rsid w:val="00762A55"/>
    <w:rsid w:val="007633D3"/>
    <w:rsid w:val="007649CB"/>
    <w:rsid w:val="007650B2"/>
    <w:rsid w:val="00765D9B"/>
    <w:rsid w:val="007665FF"/>
    <w:rsid w:val="00766711"/>
    <w:rsid w:val="00767263"/>
    <w:rsid w:val="007700A6"/>
    <w:rsid w:val="00770355"/>
    <w:rsid w:val="007750E6"/>
    <w:rsid w:val="007756D7"/>
    <w:rsid w:val="00776414"/>
    <w:rsid w:val="00776F2C"/>
    <w:rsid w:val="00777CC5"/>
    <w:rsid w:val="0078041A"/>
    <w:rsid w:val="007816BC"/>
    <w:rsid w:val="0078225F"/>
    <w:rsid w:val="00782570"/>
    <w:rsid w:val="00782573"/>
    <w:rsid w:val="00782839"/>
    <w:rsid w:val="0078349B"/>
    <w:rsid w:val="007852CC"/>
    <w:rsid w:val="00785685"/>
    <w:rsid w:val="007868EE"/>
    <w:rsid w:val="00790BA4"/>
    <w:rsid w:val="00790F4D"/>
    <w:rsid w:val="0079120B"/>
    <w:rsid w:val="0079208C"/>
    <w:rsid w:val="00792869"/>
    <w:rsid w:val="00793E19"/>
    <w:rsid w:val="00794D58"/>
    <w:rsid w:val="00795390"/>
    <w:rsid w:val="00795FC3"/>
    <w:rsid w:val="0079673F"/>
    <w:rsid w:val="007972C8"/>
    <w:rsid w:val="007972F1"/>
    <w:rsid w:val="00797401"/>
    <w:rsid w:val="007A35E9"/>
    <w:rsid w:val="007A3F4A"/>
    <w:rsid w:val="007A4518"/>
    <w:rsid w:val="007A4DA0"/>
    <w:rsid w:val="007A5A61"/>
    <w:rsid w:val="007A66D4"/>
    <w:rsid w:val="007A68A7"/>
    <w:rsid w:val="007A6D1E"/>
    <w:rsid w:val="007A7865"/>
    <w:rsid w:val="007B01B5"/>
    <w:rsid w:val="007B12AF"/>
    <w:rsid w:val="007B25F5"/>
    <w:rsid w:val="007B350D"/>
    <w:rsid w:val="007B375F"/>
    <w:rsid w:val="007B57B6"/>
    <w:rsid w:val="007B6EF2"/>
    <w:rsid w:val="007C08D6"/>
    <w:rsid w:val="007C1BFF"/>
    <w:rsid w:val="007C1F85"/>
    <w:rsid w:val="007C2433"/>
    <w:rsid w:val="007C2959"/>
    <w:rsid w:val="007C3C70"/>
    <w:rsid w:val="007C4361"/>
    <w:rsid w:val="007C4451"/>
    <w:rsid w:val="007C6913"/>
    <w:rsid w:val="007C6D63"/>
    <w:rsid w:val="007D1C05"/>
    <w:rsid w:val="007D454E"/>
    <w:rsid w:val="007D4B9F"/>
    <w:rsid w:val="007D6B08"/>
    <w:rsid w:val="007D7E92"/>
    <w:rsid w:val="007E00E3"/>
    <w:rsid w:val="007E47D5"/>
    <w:rsid w:val="007E5FCD"/>
    <w:rsid w:val="007F035B"/>
    <w:rsid w:val="007F19D8"/>
    <w:rsid w:val="007F31F3"/>
    <w:rsid w:val="007F577B"/>
    <w:rsid w:val="007F6288"/>
    <w:rsid w:val="00802733"/>
    <w:rsid w:val="00802AE5"/>
    <w:rsid w:val="0080352D"/>
    <w:rsid w:val="00805129"/>
    <w:rsid w:val="00805489"/>
    <w:rsid w:val="00806F2E"/>
    <w:rsid w:val="00807A7D"/>
    <w:rsid w:val="00812107"/>
    <w:rsid w:val="00812394"/>
    <w:rsid w:val="00815891"/>
    <w:rsid w:val="00817BE1"/>
    <w:rsid w:val="00820675"/>
    <w:rsid w:val="00824C45"/>
    <w:rsid w:val="00825ED7"/>
    <w:rsid w:val="008300FF"/>
    <w:rsid w:val="00830322"/>
    <w:rsid w:val="00830751"/>
    <w:rsid w:val="00831F88"/>
    <w:rsid w:val="0083260E"/>
    <w:rsid w:val="00833939"/>
    <w:rsid w:val="008379AD"/>
    <w:rsid w:val="00840E5A"/>
    <w:rsid w:val="008411DA"/>
    <w:rsid w:val="0084129C"/>
    <w:rsid w:val="008428BB"/>
    <w:rsid w:val="0084426C"/>
    <w:rsid w:val="00844826"/>
    <w:rsid w:val="00845C8B"/>
    <w:rsid w:val="008466C8"/>
    <w:rsid w:val="008478EB"/>
    <w:rsid w:val="008503AD"/>
    <w:rsid w:val="008508B4"/>
    <w:rsid w:val="008513DD"/>
    <w:rsid w:val="00851DB0"/>
    <w:rsid w:val="008520FC"/>
    <w:rsid w:val="008532AC"/>
    <w:rsid w:val="0085433A"/>
    <w:rsid w:val="0085625A"/>
    <w:rsid w:val="00857326"/>
    <w:rsid w:val="008574DE"/>
    <w:rsid w:val="00861801"/>
    <w:rsid w:val="008647E7"/>
    <w:rsid w:val="008656DF"/>
    <w:rsid w:val="0086698A"/>
    <w:rsid w:val="00866BC9"/>
    <w:rsid w:val="00866C93"/>
    <w:rsid w:val="00867042"/>
    <w:rsid w:val="00870D1F"/>
    <w:rsid w:val="008714DF"/>
    <w:rsid w:val="00871A07"/>
    <w:rsid w:val="00871BF5"/>
    <w:rsid w:val="008726B7"/>
    <w:rsid w:val="00872831"/>
    <w:rsid w:val="00872B2D"/>
    <w:rsid w:val="00872D2C"/>
    <w:rsid w:val="00873ABD"/>
    <w:rsid w:val="0087482E"/>
    <w:rsid w:val="00874E7F"/>
    <w:rsid w:val="008756B1"/>
    <w:rsid w:val="0087576C"/>
    <w:rsid w:val="008759E4"/>
    <w:rsid w:val="00875A09"/>
    <w:rsid w:val="0087751B"/>
    <w:rsid w:val="00877A50"/>
    <w:rsid w:val="00880E92"/>
    <w:rsid w:val="00881009"/>
    <w:rsid w:val="008815E3"/>
    <w:rsid w:val="00881F16"/>
    <w:rsid w:val="0088233F"/>
    <w:rsid w:val="00882ECA"/>
    <w:rsid w:val="00887484"/>
    <w:rsid w:val="00891410"/>
    <w:rsid w:val="00892223"/>
    <w:rsid w:val="00892898"/>
    <w:rsid w:val="00892B51"/>
    <w:rsid w:val="00893CF9"/>
    <w:rsid w:val="0089481C"/>
    <w:rsid w:val="008951F3"/>
    <w:rsid w:val="0089638A"/>
    <w:rsid w:val="00896CC7"/>
    <w:rsid w:val="008A1AFA"/>
    <w:rsid w:val="008A1B60"/>
    <w:rsid w:val="008A340B"/>
    <w:rsid w:val="008A37A1"/>
    <w:rsid w:val="008A3D7B"/>
    <w:rsid w:val="008A4FC6"/>
    <w:rsid w:val="008A76D2"/>
    <w:rsid w:val="008A7936"/>
    <w:rsid w:val="008B3301"/>
    <w:rsid w:val="008B335C"/>
    <w:rsid w:val="008B4A15"/>
    <w:rsid w:val="008B4A35"/>
    <w:rsid w:val="008B5BB0"/>
    <w:rsid w:val="008B5C80"/>
    <w:rsid w:val="008B603A"/>
    <w:rsid w:val="008B73E8"/>
    <w:rsid w:val="008C0CB6"/>
    <w:rsid w:val="008C0D7C"/>
    <w:rsid w:val="008C0F78"/>
    <w:rsid w:val="008C20D4"/>
    <w:rsid w:val="008C33CD"/>
    <w:rsid w:val="008C5C6C"/>
    <w:rsid w:val="008D0C48"/>
    <w:rsid w:val="008D1131"/>
    <w:rsid w:val="008D21F5"/>
    <w:rsid w:val="008D2454"/>
    <w:rsid w:val="008D32C0"/>
    <w:rsid w:val="008D478B"/>
    <w:rsid w:val="008D5C54"/>
    <w:rsid w:val="008D5CE7"/>
    <w:rsid w:val="008D6B7B"/>
    <w:rsid w:val="008D6DBD"/>
    <w:rsid w:val="008D6DC6"/>
    <w:rsid w:val="008E0E0B"/>
    <w:rsid w:val="008E1A69"/>
    <w:rsid w:val="008E2A3D"/>
    <w:rsid w:val="008E37A9"/>
    <w:rsid w:val="008E4300"/>
    <w:rsid w:val="008E4EBB"/>
    <w:rsid w:val="008E5579"/>
    <w:rsid w:val="008E646D"/>
    <w:rsid w:val="008F0688"/>
    <w:rsid w:val="008F0BE0"/>
    <w:rsid w:val="008F0C63"/>
    <w:rsid w:val="008F2A3B"/>
    <w:rsid w:val="008F2EEF"/>
    <w:rsid w:val="008F3343"/>
    <w:rsid w:val="008F33C7"/>
    <w:rsid w:val="008F43D2"/>
    <w:rsid w:val="008F5885"/>
    <w:rsid w:val="008F62FC"/>
    <w:rsid w:val="008F7E72"/>
    <w:rsid w:val="00900915"/>
    <w:rsid w:val="0090092B"/>
    <w:rsid w:val="00901085"/>
    <w:rsid w:val="009013F8"/>
    <w:rsid w:val="00901E48"/>
    <w:rsid w:val="00902D9E"/>
    <w:rsid w:val="0090379F"/>
    <w:rsid w:val="00903B12"/>
    <w:rsid w:val="00904AA1"/>
    <w:rsid w:val="009060FC"/>
    <w:rsid w:val="009073E7"/>
    <w:rsid w:val="009074C6"/>
    <w:rsid w:val="00907B50"/>
    <w:rsid w:val="00910626"/>
    <w:rsid w:val="009123DE"/>
    <w:rsid w:val="00912E29"/>
    <w:rsid w:val="00913B2E"/>
    <w:rsid w:val="00913B66"/>
    <w:rsid w:val="009141BB"/>
    <w:rsid w:val="0091499F"/>
    <w:rsid w:val="00915C34"/>
    <w:rsid w:val="00916F43"/>
    <w:rsid w:val="00917C48"/>
    <w:rsid w:val="00917DF2"/>
    <w:rsid w:val="00917F41"/>
    <w:rsid w:val="0092028E"/>
    <w:rsid w:val="00921C8D"/>
    <w:rsid w:val="00922D04"/>
    <w:rsid w:val="00923039"/>
    <w:rsid w:val="00923367"/>
    <w:rsid w:val="0092374F"/>
    <w:rsid w:val="00923C63"/>
    <w:rsid w:val="009243B8"/>
    <w:rsid w:val="00924E07"/>
    <w:rsid w:val="009256C0"/>
    <w:rsid w:val="00925FF1"/>
    <w:rsid w:val="009277AC"/>
    <w:rsid w:val="00927F2F"/>
    <w:rsid w:val="00930817"/>
    <w:rsid w:val="009310D0"/>
    <w:rsid w:val="00931B07"/>
    <w:rsid w:val="00932164"/>
    <w:rsid w:val="009321E0"/>
    <w:rsid w:val="009327F6"/>
    <w:rsid w:val="0093340E"/>
    <w:rsid w:val="00933450"/>
    <w:rsid w:val="00933B22"/>
    <w:rsid w:val="0093416C"/>
    <w:rsid w:val="00934D66"/>
    <w:rsid w:val="00935223"/>
    <w:rsid w:val="0093529E"/>
    <w:rsid w:val="0093653E"/>
    <w:rsid w:val="0093660E"/>
    <w:rsid w:val="0093682B"/>
    <w:rsid w:val="009369F6"/>
    <w:rsid w:val="00940893"/>
    <w:rsid w:val="00941B40"/>
    <w:rsid w:val="00943AA8"/>
    <w:rsid w:val="00943AEF"/>
    <w:rsid w:val="0094508B"/>
    <w:rsid w:val="00945CF2"/>
    <w:rsid w:val="00946476"/>
    <w:rsid w:val="0095001F"/>
    <w:rsid w:val="009503A1"/>
    <w:rsid w:val="00950691"/>
    <w:rsid w:val="009514E0"/>
    <w:rsid w:val="0095181C"/>
    <w:rsid w:val="00952C47"/>
    <w:rsid w:val="00952CCD"/>
    <w:rsid w:val="009556EA"/>
    <w:rsid w:val="00957A82"/>
    <w:rsid w:val="0096124C"/>
    <w:rsid w:val="00965252"/>
    <w:rsid w:val="00970592"/>
    <w:rsid w:val="00970E13"/>
    <w:rsid w:val="00972ABC"/>
    <w:rsid w:val="00974D7E"/>
    <w:rsid w:val="00975A7F"/>
    <w:rsid w:val="00977154"/>
    <w:rsid w:val="00977828"/>
    <w:rsid w:val="00982700"/>
    <w:rsid w:val="0098450D"/>
    <w:rsid w:val="00984F45"/>
    <w:rsid w:val="009851E7"/>
    <w:rsid w:val="00992121"/>
    <w:rsid w:val="0099453D"/>
    <w:rsid w:val="00994788"/>
    <w:rsid w:val="00994E9A"/>
    <w:rsid w:val="00995404"/>
    <w:rsid w:val="00996274"/>
    <w:rsid w:val="00996300"/>
    <w:rsid w:val="00996721"/>
    <w:rsid w:val="009972EE"/>
    <w:rsid w:val="00997FDD"/>
    <w:rsid w:val="009A06BF"/>
    <w:rsid w:val="009A09C7"/>
    <w:rsid w:val="009A161F"/>
    <w:rsid w:val="009A1DEB"/>
    <w:rsid w:val="009A20E7"/>
    <w:rsid w:val="009A252B"/>
    <w:rsid w:val="009A40F2"/>
    <w:rsid w:val="009A4520"/>
    <w:rsid w:val="009A4650"/>
    <w:rsid w:val="009A5AD6"/>
    <w:rsid w:val="009A662C"/>
    <w:rsid w:val="009A6661"/>
    <w:rsid w:val="009B0EE0"/>
    <w:rsid w:val="009B1A1B"/>
    <w:rsid w:val="009B2818"/>
    <w:rsid w:val="009B2DB7"/>
    <w:rsid w:val="009B4E0C"/>
    <w:rsid w:val="009B4F69"/>
    <w:rsid w:val="009B6081"/>
    <w:rsid w:val="009B7A69"/>
    <w:rsid w:val="009C0C4B"/>
    <w:rsid w:val="009C15C7"/>
    <w:rsid w:val="009C1876"/>
    <w:rsid w:val="009C2640"/>
    <w:rsid w:val="009C314A"/>
    <w:rsid w:val="009C49C6"/>
    <w:rsid w:val="009C5C1E"/>
    <w:rsid w:val="009C6510"/>
    <w:rsid w:val="009D1657"/>
    <w:rsid w:val="009D20D5"/>
    <w:rsid w:val="009D275E"/>
    <w:rsid w:val="009D4825"/>
    <w:rsid w:val="009D7B6F"/>
    <w:rsid w:val="009E0B22"/>
    <w:rsid w:val="009E198C"/>
    <w:rsid w:val="009E1AC9"/>
    <w:rsid w:val="009E25F4"/>
    <w:rsid w:val="009E31AC"/>
    <w:rsid w:val="009E47C6"/>
    <w:rsid w:val="009E4A07"/>
    <w:rsid w:val="009E5BBD"/>
    <w:rsid w:val="009E6403"/>
    <w:rsid w:val="009E6CEB"/>
    <w:rsid w:val="009E7E6B"/>
    <w:rsid w:val="009F0086"/>
    <w:rsid w:val="009F0A65"/>
    <w:rsid w:val="009F24FD"/>
    <w:rsid w:val="009F2538"/>
    <w:rsid w:val="009F2605"/>
    <w:rsid w:val="009F28E8"/>
    <w:rsid w:val="009F3622"/>
    <w:rsid w:val="009F555C"/>
    <w:rsid w:val="009F612B"/>
    <w:rsid w:val="00A00AD9"/>
    <w:rsid w:val="00A0132F"/>
    <w:rsid w:val="00A04273"/>
    <w:rsid w:val="00A04451"/>
    <w:rsid w:val="00A046AD"/>
    <w:rsid w:val="00A05DC9"/>
    <w:rsid w:val="00A06D88"/>
    <w:rsid w:val="00A0745F"/>
    <w:rsid w:val="00A07CD1"/>
    <w:rsid w:val="00A125A5"/>
    <w:rsid w:val="00A1280B"/>
    <w:rsid w:val="00A13AF2"/>
    <w:rsid w:val="00A15E28"/>
    <w:rsid w:val="00A15EBF"/>
    <w:rsid w:val="00A17F59"/>
    <w:rsid w:val="00A20E2C"/>
    <w:rsid w:val="00A22453"/>
    <w:rsid w:val="00A22643"/>
    <w:rsid w:val="00A22748"/>
    <w:rsid w:val="00A23C6C"/>
    <w:rsid w:val="00A23E04"/>
    <w:rsid w:val="00A27CFB"/>
    <w:rsid w:val="00A30322"/>
    <w:rsid w:val="00A306A6"/>
    <w:rsid w:val="00A31A42"/>
    <w:rsid w:val="00A32135"/>
    <w:rsid w:val="00A326DD"/>
    <w:rsid w:val="00A33818"/>
    <w:rsid w:val="00A33FD4"/>
    <w:rsid w:val="00A342EC"/>
    <w:rsid w:val="00A34533"/>
    <w:rsid w:val="00A34B63"/>
    <w:rsid w:val="00A357C5"/>
    <w:rsid w:val="00A3605E"/>
    <w:rsid w:val="00A37164"/>
    <w:rsid w:val="00A404B2"/>
    <w:rsid w:val="00A40913"/>
    <w:rsid w:val="00A42384"/>
    <w:rsid w:val="00A424C8"/>
    <w:rsid w:val="00A43418"/>
    <w:rsid w:val="00A43A43"/>
    <w:rsid w:val="00A46628"/>
    <w:rsid w:val="00A51E4B"/>
    <w:rsid w:val="00A53919"/>
    <w:rsid w:val="00A53B25"/>
    <w:rsid w:val="00A54501"/>
    <w:rsid w:val="00A54908"/>
    <w:rsid w:val="00A54B61"/>
    <w:rsid w:val="00A55FC6"/>
    <w:rsid w:val="00A61E15"/>
    <w:rsid w:val="00A63164"/>
    <w:rsid w:val="00A6385C"/>
    <w:rsid w:val="00A64A57"/>
    <w:rsid w:val="00A66537"/>
    <w:rsid w:val="00A66684"/>
    <w:rsid w:val="00A67082"/>
    <w:rsid w:val="00A67D10"/>
    <w:rsid w:val="00A712F4"/>
    <w:rsid w:val="00A71560"/>
    <w:rsid w:val="00A718E9"/>
    <w:rsid w:val="00A720A9"/>
    <w:rsid w:val="00A724DE"/>
    <w:rsid w:val="00A73C85"/>
    <w:rsid w:val="00A74423"/>
    <w:rsid w:val="00A749BF"/>
    <w:rsid w:val="00A7540E"/>
    <w:rsid w:val="00A774F5"/>
    <w:rsid w:val="00A77FC9"/>
    <w:rsid w:val="00A803EE"/>
    <w:rsid w:val="00A809C5"/>
    <w:rsid w:val="00A81FED"/>
    <w:rsid w:val="00A835F3"/>
    <w:rsid w:val="00A83644"/>
    <w:rsid w:val="00A848AB"/>
    <w:rsid w:val="00A86817"/>
    <w:rsid w:val="00A87A86"/>
    <w:rsid w:val="00A90272"/>
    <w:rsid w:val="00A90B6B"/>
    <w:rsid w:val="00A919D6"/>
    <w:rsid w:val="00A93C31"/>
    <w:rsid w:val="00A946D6"/>
    <w:rsid w:val="00A95963"/>
    <w:rsid w:val="00A95A37"/>
    <w:rsid w:val="00A95DBD"/>
    <w:rsid w:val="00A96D7E"/>
    <w:rsid w:val="00A97E4E"/>
    <w:rsid w:val="00AA00AB"/>
    <w:rsid w:val="00AA0D2E"/>
    <w:rsid w:val="00AA1DEC"/>
    <w:rsid w:val="00AA3459"/>
    <w:rsid w:val="00AA400F"/>
    <w:rsid w:val="00AA5352"/>
    <w:rsid w:val="00AA5AAB"/>
    <w:rsid w:val="00AA5C7C"/>
    <w:rsid w:val="00AA612C"/>
    <w:rsid w:val="00AB018B"/>
    <w:rsid w:val="00AB0991"/>
    <w:rsid w:val="00AB101F"/>
    <w:rsid w:val="00AB190B"/>
    <w:rsid w:val="00AB244E"/>
    <w:rsid w:val="00AB6E5B"/>
    <w:rsid w:val="00AB7390"/>
    <w:rsid w:val="00AB74A4"/>
    <w:rsid w:val="00AB7D7F"/>
    <w:rsid w:val="00AC0B80"/>
    <w:rsid w:val="00AC2969"/>
    <w:rsid w:val="00AC2C44"/>
    <w:rsid w:val="00AC2C61"/>
    <w:rsid w:val="00AC3765"/>
    <w:rsid w:val="00AC3AA5"/>
    <w:rsid w:val="00AC42AB"/>
    <w:rsid w:val="00AC7E5A"/>
    <w:rsid w:val="00AD1800"/>
    <w:rsid w:val="00AD2473"/>
    <w:rsid w:val="00AD69A9"/>
    <w:rsid w:val="00AE010A"/>
    <w:rsid w:val="00AE050F"/>
    <w:rsid w:val="00AE0CA6"/>
    <w:rsid w:val="00AE128D"/>
    <w:rsid w:val="00AE26E8"/>
    <w:rsid w:val="00AE371A"/>
    <w:rsid w:val="00AE3846"/>
    <w:rsid w:val="00AE4FAD"/>
    <w:rsid w:val="00AE545B"/>
    <w:rsid w:val="00AE73EF"/>
    <w:rsid w:val="00AF1A76"/>
    <w:rsid w:val="00AF2478"/>
    <w:rsid w:val="00AF24B1"/>
    <w:rsid w:val="00AF3475"/>
    <w:rsid w:val="00AF3C32"/>
    <w:rsid w:val="00AF56AC"/>
    <w:rsid w:val="00AF6872"/>
    <w:rsid w:val="00AF7C9A"/>
    <w:rsid w:val="00B00305"/>
    <w:rsid w:val="00B00E58"/>
    <w:rsid w:val="00B0168C"/>
    <w:rsid w:val="00B0235F"/>
    <w:rsid w:val="00B02637"/>
    <w:rsid w:val="00B02CBE"/>
    <w:rsid w:val="00B02FE3"/>
    <w:rsid w:val="00B03BF6"/>
    <w:rsid w:val="00B03DF6"/>
    <w:rsid w:val="00B047DB"/>
    <w:rsid w:val="00B058B6"/>
    <w:rsid w:val="00B05C0A"/>
    <w:rsid w:val="00B07036"/>
    <w:rsid w:val="00B072E1"/>
    <w:rsid w:val="00B07305"/>
    <w:rsid w:val="00B07F6A"/>
    <w:rsid w:val="00B100BE"/>
    <w:rsid w:val="00B106DC"/>
    <w:rsid w:val="00B11387"/>
    <w:rsid w:val="00B12EC3"/>
    <w:rsid w:val="00B13BBF"/>
    <w:rsid w:val="00B13F91"/>
    <w:rsid w:val="00B14386"/>
    <w:rsid w:val="00B1446D"/>
    <w:rsid w:val="00B171D8"/>
    <w:rsid w:val="00B17FBD"/>
    <w:rsid w:val="00B2174F"/>
    <w:rsid w:val="00B217D5"/>
    <w:rsid w:val="00B21C54"/>
    <w:rsid w:val="00B233EC"/>
    <w:rsid w:val="00B23515"/>
    <w:rsid w:val="00B23766"/>
    <w:rsid w:val="00B25389"/>
    <w:rsid w:val="00B2547C"/>
    <w:rsid w:val="00B25B61"/>
    <w:rsid w:val="00B25B96"/>
    <w:rsid w:val="00B30873"/>
    <w:rsid w:val="00B30C18"/>
    <w:rsid w:val="00B32569"/>
    <w:rsid w:val="00B3574F"/>
    <w:rsid w:val="00B35CD6"/>
    <w:rsid w:val="00B35ECC"/>
    <w:rsid w:val="00B36438"/>
    <w:rsid w:val="00B370F2"/>
    <w:rsid w:val="00B414C4"/>
    <w:rsid w:val="00B4183D"/>
    <w:rsid w:val="00B41A7C"/>
    <w:rsid w:val="00B43413"/>
    <w:rsid w:val="00B441E5"/>
    <w:rsid w:val="00B44393"/>
    <w:rsid w:val="00B5183A"/>
    <w:rsid w:val="00B51930"/>
    <w:rsid w:val="00B51F2D"/>
    <w:rsid w:val="00B524D4"/>
    <w:rsid w:val="00B53989"/>
    <w:rsid w:val="00B54F00"/>
    <w:rsid w:val="00B561E8"/>
    <w:rsid w:val="00B562B7"/>
    <w:rsid w:val="00B565D4"/>
    <w:rsid w:val="00B56F59"/>
    <w:rsid w:val="00B6023F"/>
    <w:rsid w:val="00B603F3"/>
    <w:rsid w:val="00B61824"/>
    <w:rsid w:val="00B619FC"/>
    <w:rsid w:val="00B62A8F"/>
    <w:rsid w:val="00B64056"/>
    <w:rsid w:val="00B65CF5"/>
    <w:rsid w:val="00B66FD1"/>
    <w:rsid w:val="00B67450"/>
    <w:rsid w:val="00B67ED7"/>
    <w:rsid w:val="00B703DC"/>
    <w:rsid w:val="00B705F0"/>
    <w:rsid w:val="00B720C2"/>
    <w:rsid w:val="00B73BB5"/>
    <w:rsid w:val="00B75F58"/>
    <w:rsid w:val="00B76135"/>
    <w:rsid w:val="00B8321F"/>
    <w:rsid w:val="00B83656"/>
    <w:rsid w:val="00B84D19"/>
    <w:rsid w:val="00B86FAC"/>
    <w:rsid w:val="00B90EAD"/>
    <w:rsid w:val="00B918CA"/>
    <w:rsid w:val="00B92352"/>
    <w:rsid w:val="00B92712"/>
    <w:rsid w:val="00B93EAF"/>
    <w:rsid w:val="00B96DEF"/>
    <w:rsid w:val="00B97B0E"/>
    <w:rsid w:val="00BA06B5"/>
    <w:rsid w:val="00BA074D"/>
    <w:rsid w:val="00BA33E6"/>
    <w:rsid w:val="00BA38E5"/>
    <w:rsid w:val="00BA5A5F"/>
    <w:rsid w:val="00BB1024"/>
    <w:rsid w:val="00BB1157"/>
    <w:rsid w:val="00BB1498"/>
    <w:rsid w:val="00BB1FD2"/>
    <w:rsid w:val="00BB40E6"/>
    <w:rsid w:val="00BB4655"/>
    <w:rsid w:val="00BB4B2E"/>
    <w:rsid w:val="00BB5219"/>
    <w:rsid w:val="00BB69E6"/>
    <w:rsid w:val="00BB7C78"/>
    <w:rsid w:val="00BC0849"/>
    <w:rsid w:val="00BC09F0"/>
    <w:rsid w:val="00BC27FD"/>
    <w:rsid w:val="00BC294C"/>
    <w:rsid w:val="00BC3537"/>
    <w:rsid w:val="00BC3BBE"/>
    <w:rsid w:val="00BC3E66"/>
    <w:rsid w:val="00BC41DE"/>
    <w:rsid w:val="00BC5766"/>
    <w:rsid w:val="00BC5C2E"/>
    <w:rsid w:val="00BC5E05"/>
    <w:rsid w:val="00BC6471"/>
    <w:rsid w:val="00BC71E7"/>
    <w:rsid w:val="00BC72A9"/>
    <w:rsid w:val="00BC7791"/>
    <w:rsid w:val="00BD048A"/>
    <w:rsid w:val="00BD0AA1"/>
    <w:rsid w:val="00BD1454"/>
    <w:rsid w:val="00BD3953"/>
    <w:rsid w:val="00BD4328"/>
    <w:rsid w:val="00BD674C"/>
    <w:rsid w:val="00BD77F6"/>
    <w:rsid w:val="00BD7F34"/>
    <w:rsid w:val="00BE0DBB"/>
    <w:rsid w:val="00BE27D9"/>
    <w:rsid w:val="00BE30A9"/>
    <w:rsid w:val="00BE3BF9"/>
    <w:rsid w:val="00BE78E4"/>
    <w:rsid w:val="00BF0AF4"/>
    <w:rsid w:val="00BF1905"/>
    <w:rsid w:val="00BF1A26"/>
    <w:rsid w:val="00BF2635"/>
    <w:rsid w:val="00BF57AD"/>
    <w:rsid w:val="00BF5D8B"/>
    <w:rsid w:val="00BF5ECF"/>
    <w:rsid w:val="00BF72AD"/>
    <w:rsid w:val="00C02B63"/>
    <w:rsid w:val="00C0375D"/>
    <w:rsid w:val="00C06306"/>
    <w:rsid w:val="00C06DA2"/>
    <w:rsid w:val="00C07083"/>
    <w:rsid w:val="00C072F5"/>
    <w:rsid w:val="00C07723"/>
    <w:rsid w:val="00C100E5"/>
    <w:rsid w:val="00C10207"/>
    <w:rsid w:val="00C12380"/>
    <w:rsid w:val="00C130B8"/>
    <w:rsid w:val="00C14EAB"/>
    <w:rsid w:val="00C1600A"/>
    <w:rsid w:val="00C1709C"/>
    <w:rsid w:val="00C174D4"/>
    <w:rsid w:val="00C178B9"/>
    <w:rsid w:val="00C17C8E"/>
    <w:rsid w:val="00C20020"/>
    <w:rsid w:val="00C20ABB"/>
    <w:rsid w:val="00C20F52"/>
    <w:rsid w:val="00C2337C"/>
    <w:rsid w:val="00C2361E"/>
    <w:rsid w:val="00C244D6"/>
    <w:rsid w:val="00C24A4F"/>
    <w:rsid w:val="00C250CD"/>
    <w:rsid w:val="00C255D8"/>
    <w:rsid w:val="00C263AD"/>
    <w:rsid w:val="00C27E66"/>
    <w:rsid w:val="00C30F7C"/>
    <w:rsid w:val="00C32257"/>
    <w:rsid w:val="00C330DA"/>
    <w:rsid w:val="00C335AD"/>
    <w:rsid w:val="00C342AF"/>
    <w:rsid w:val="00C345B6"/>
    <w:rsid w:val="00C355B2"/>
    <w:rsid w:val="00C362CF"/>
    <w:rsid w:val="00C36717"/>
    <w:rsid w:val="00C41587"/>
    <w:rsid w:val="00C427A7"/>
    <w:rsid w:val="00C44451"/>
    <w:rsid w:val="00C44DA4"/>
    <w:rsid w:val="00C46BBE"/>
    <w:rsid w:val="00C52421"/>
    <w:rsid w:val="00C529C8"/>
    <w:rsid w:val="00C52C57"/>
    <w:rsid w:val="00C537B1"/>
    <w:rsid w:val="00C53E60"/>
    <w:rsid w:val="00C542BD"/>
    <w:rsid w:val="00C54947"/>
    <w:rsid w:val="00C54D8E"/>
    <w:rsid w:val="00C55B1B"/>
    <w:rsid w:val="00C5688E"/>
    <w:rsid w:val="00C57F9F"/>
    <w:rsid w:val="00C61E93"/>
    <w:rsid w:val="00C625F8"/>
    <w:rsid w:val="00C630B1"/>
    <w:rsid w:val="00C63E6C"/>
    <w:rsid w:val="00C643B6"/>
    <w:rsid w:val="00C653E9"/>
    <w:rsid w:val="00C665DE"/>
    <w:rsid w:val="00C66BA2"/>
    <w:rsid w:val="00C72459"/>
    <w:rsid w:val="00C739E6"/>
    <w:rsid w:val="00C73BA9"/>
    <w:rsid w:val="00C746D1"/>
    <w:rsid w:val="00C74C86"/>
    <w:rsid w:val="00C76543"/>
    <w:rsid w:val="00C7718E"/>
    <w:rsid w:val="00C8020C"/>
    <w:rsid w:val="00C818DA"/>
    <w:rsid w:val="00C8207B"/>
    <w:rsid w:val="00C8249F"/>
    <w:rsid w:val="00C8601E"/>
    <w:rsid w:val="00C8620B"/>
    <w:rsid w:val="00C86BDC"/>
    <w:rsid w:val="00C86F17"/>
    <w:rsid w:val="00C902EE"/>
    <w:rsid w:val="00C930A9"/>
    <w:rsid w:val="00C933E2"/>
    <w:rsid w:val="00C93FF5"/>
    <w:rsid w:val="00C955ED"/>
    <w:rsid w:val="00C95635"/>
    <w:rsid w:val="00C95804"/>
    <w:rsid w:val="00C9663B"/>
    <w:rsid w:val="00C96976"/>
    <w:rsid w:val="00C96C61"/>
    <w:rsid w:val="00CA0A5D"/>
    <w:rsid w:val="00CA153D"/>
    <w:rsid w:val="00CA1613"/>
    <w:rsid w:val="00CA1CD3"/>
    <w:rsid w:val="00CA2EE5"/>
    <w:rsid w:val="00CA3D4B"/>
    <w:rsid w:val="00CA3D60"/>
    <w:rsid w:val="00CA3F9E"/>
    <w:rsid w:val="00CA50E7"/>
    <w:rsid w:val="00CA5B0D"/>
    <w:rsid w:val="00CA7D11"/>
    <w:rsid w:val="00CB0751"/>
    <w:rsid w:val="00CB07E9"/>
    <w:rsid w:val="00CB09DE"/>
    <w:rsid w:val="00CB102F"/>
    <w:rsid w:val="00CB1366"/>
    <w:rsid w:val="00CB1C2D"/>
    <w:rsid w:val="00CB1F23"/>
    <w:rsid w:val="00CB2B3B"/>
    <w:rsid w:val="00CB3736"/>
    <w:rsid w:val="00CB53B2"/>
    <w:rsid w:val="00CB654B"/>
    <w:rsid w:val="00CB6D19"/>
    <w:rsid w:val="00CB7085"/>
    <w:rsid w:val="00CB751D"/>
    <w:rsid w:val="00CC2B12"/>
    <w:rsid w:val="00CC31EE"/>
    <w:rsid w:val="00CC34FF"/>
    <w:rsid w:val="00CC3EFC"/>
    <w:rsid w:val="00CC58D5"/>
    <w:rsid w:val="00CC7A1A"/>
    <w:rsid w:val="00CC7D29"/>
    <w:rsid w:val="00CD0190"/>
    <w:rsid w:val="00CD0DF6"/>
    <w:rsid w:val="00CD3D85"/>
    <w:rsid w:val="00CD42DA"/>
    <w:rsid w:val="00CD7889"/>
    <w:rsid w:val="00CD7DF6"/>
    <w:rsid w:val="00CE054B"/>
    <w:rsid w:val="00CE0D48"/>
    <w:rsid w:val="00CE1750"/>
    <w:rsid w:val="00CE2882"/>
    <w:rsid w:val="00CE2B74"/>
    <w:rsid w:val="00CE2F0B"/>
    <w:rsid w:val="00CE3980"/>
    <w:rsid w:val="00CE4190"/>
    <w:rsid w:val="00CE4316"/>
    <w:rsid w:val="00CE496D"/>
    <w:rsid w:val="00CE4EDD"/>
    <w:rsid w:val="00CE542C"/>
    <w:rsid w:val="00CE5936"/>
    <w:rsid w:val="00CE5D79"/>
    <w:rsid w:val="00CE5DE7"/>
    <w:rsid w:val="00CE6BBB"/>
    <w:rsid w:val="00CF0944"/>
    <w:rsid w:val="00CF17DC"/>
    <w:rsid w:val="00CF1F8C"/>
    <w:rsid w:val="00CF202F"/>
    <w:rsid w:val="00CF27E7"/>
    <w:rsid w:val="00CF2E1D"/>
    <w:rsid w:val="00CF3087"/>
    <w:rsid w:val="00CF3238"/>
    <w:rsid w:val="00CF4B40"/>
    <w:rsid w:val="00CF5E55"/>
    <w:rsid w:val="00D01E9C"/>
    <w:rsid w:val="00D02566"/>
    <w:rsid w:val="00D04AE9"/>
    <w:rsid w:val="00D061D5"/>
    <w:rsid w:val="00D067D3"/>
    <w:rsid w:val="00D1041C"/>
    <w:rsid w:val="00D10FA2"/>
    <w:rsid w:val="00D11A13"/>
    <w:rsid w:val="00D11E1A"/>
    <w:rsid w:val="00D121F5"/>
    <w:rsid w:val="00D1421A"/>
    <w:rsid w:val="00D14548"/>
    <w:rsid w:val="00D148AA"/>
    <w:rsid w:val="00D20443"/>
    <w:rsid w:val="00D23814"/>
    <w:rsid w:val="00D256C8"/>
    <w:rsid w:val="00D27F23"/>
    <w:rsid w:val="00D30C74"/>
    <w:rsid w:val="00D3111A"/>
    <w:rsid w:val="00D3172F"/>
    <w:rsid w:val="00D32982"/>
    <w:rsid w:val="00D33A13"/>
    <w:rsid w:val="00D33A85"/>
    <w:rsid w:val="00D349CC"/>
    <w:rsid w:val="00D36BD7"/>
    <w:rsid w:val="00D4045E"/>
    <w:rsid w:val="00D40877"/>
    <w:rsid w:val="00D412C7"/>
    <w:rsid w:val="00D427D8"/>
    <w:rsid w:val="00D44AAA"/>
    <w:rsid w:val="00D45A53"/>
    <w:rsid w:val="00D46FE4"/>
    <w:rsid w:val="00D47D20"/>
    <w:rsid w:val="00D47DBE"/>
    <w:rsid w:val="00D50B61"/>
    <w:rsid w:val="00D5186C"/>
    <w:rsid w:val="00D5278F"/>
    <w:rsid w:val="00D528A2"/>
    <w:rsid w:val="00D574A4"/>
    <w:rsid w:val="00D5792A"/>
    <w:rsid w:val="00D600CC"/>
    <w:rsid w:val="00D6046C"/>
    <w:rsid w:val="00D63120"/>
    <w:rsid w:val="00D63834"/>
    <w:rsid w:val="00D65D14"/>
    <w:rsid w:val="00D6602F"/>
    <w:rsid w:val="00D70A3C"/>
    <w:rsid w:val="00D7518F"/>
    <w:rsid w:val="00D757FA"/>
    <w:rsid w:val="00D758C0"/>
    <w:rsid w:val="00D7598E"/>
    <w:rsid w:val="00D762F6"/>
    <w:rsid w:val="00D800E5"/>
    <w:rsid w:val="00D842A2"/>
    <w:rsid w:val="00D845CC"/>
    <w:rsid w:val="00D84D20"/>
    <w:rsid w:val="00D8616F"/>
    <w:rsid w:val="00D8741B"/>
    <w:rsid w:val="00D87C82"/>
    <w:rsid w:val="00D9149E"/>
    <w:rsid w:val="00D91AC1"/>
    <w:rsid w:val="00D93A6A"/>
    <w:rsid w:val="00D93E17"/>
    <w:rsid w:val="00D9498C"/>
    <w:rsid w:val="00D95D49"/>
    <w:rsid w:val="00D97575"/>
    <w:rsid w:val="00DA07B6"/>
    <w:rsid w:val="00DA3106"/>
    <w:rsid w:val="00DA4172"/>
    <w:rsid w:val="00DA511F"/>
    <w:rsid w:val="00DA5C65"/>
    <w:rsid w:val="00DA635D"/>
    <w:rsid w:val="00DA6D80"/>
    <w:rsid w:val="00DA6F5E"/>
    <w:rsid w:val="00DA7BC3"/>
    <w:rsid w:val="00DB05A0"/>
    <w:rsid w:val="00DB0FE6"/>
    <w:rsid w:val="00DB157E"/>
    <w:rsid w:val="00DB1D47"/>
    <w:rsid w:val="00DB21E2"/>
    <w:rsid w:val="00DB2546"/>
    <w:rsid w:val="00DB32A6"/>
    <w:rsid w:val="00DB4299"/>
    <w:rsid w:val="00DB5B60"/>
    <w:rsid w:val="00DB7648"/>
    <w:rsid w:val="00DC0564"/>
    <w:rsid w:val="00DC2CC1"/>
    <w:rsid w:val="00DC35DF"/>
    <w:rsid w:val="00DC54CD"/>
    <w:rsid w:val="00DC5B81"/>
    <w:rsid w:val="00DC6A36"/>
    <w:rsid w:val="00DC6AEB"/>
    <w:rsid w:val="00DD0265"/>
    <w:rsid w:val="00DD07B6"/>
    <w:rsid w:val="00DD0C09"/>
    <w:rsid w:val="00DD1E2F"/>
    <w:rsid w:val="00DD3807"/>
    <w:rsid w:val="00DD47B4"/>
    <w:rsid w:val="00DD5CD8"/>
    <w:rsid w:val="00DD69B2"/>
    <w:rsid w:val="00DD7ABD"/>
    <w:rsid w:val="00DE0A6A"/>
    <w:rsid w:val="00DE16E5"/>
    <w:rsid w:val="00DE1901"/>
    <w:rsid w:val="00DE1CC5"/>
    <w:rsid w:val="00DE2913"/>
    <w:rsid w:val="00DE29B0"/>
    <w:rsid w:val="00DE2D5F"/>
    <w:rsid w:val="00DE2FEC"/>
    <w:rsid w:val="00DE3481"/>
    <w:rsid w:val="00DE5FC2"/>
    <w:rsid w:val="00DE6130"/>
    <w:rsid w:val="00DE7ABA"/>
    <w:rsid w:val="00DF2DF3"/>
    <w:rsid w:val="00DF54CA"/>
    <w:rsid w:val="00DF5739"/>
    <w:rsid w:val="00DF59CB"/>
    <w:rsid w:val="00DF73DE"/>
    <w:rsid w:val="00DF7871"/>
    <w:rsid w:val="00E00CB0"/>
    <w:rsid w:val="00E00F07"/>
    <w:rsid w:val="00E023C9"/>
    <w:rsid w:val="00E02F46"/>
    <w:rsid w:val="00E03185"/>
    <w:rsid w:val="00E03241"/>
    <w:rsid w:val="00E0390B"/>
    <w:rsid w:val="00E04357"/>
    <w:rsid w:val="00E075CA"/>
    <w:rsid w:val="00E100FC"/>
    <w:rsid w:val="00E10DA6"/>
    <w:rsid w:val="00E1295C"/>
    <w:rsid w:val="00E12EBF"/>
    <w:rsid w:val="00E13538"/>
    <w:rsid w:val="00E13F87"/>
    <w:rsid w:val="00E1571E"/>
    <w:rsid w:val="00E166E2"/>
    <w:rsid w:val="00E2244E"/>
    <w:rsid w:val="00E22D4D"/>
    <w:rsid w:val="00E24DED"/>
    <w:rsid w:val="00E27619"/>
    <w:rsid w:val="00E31D17"/>
    <w:rsid w:val="00E337E8"/>
    <w:rsid w:val="00E35237"/>
    <w:rsid w:val="00E36A3A"/>
    <w:rsid w:val="00E414B3"/>
    <w:rsid w:val="00E43E7E"/>
    <w:rsid w:val="00E45B75"/>
    <w:rsid w:val="00E51E86"/>
    <w:rsid w:val="00E52306"/>
    <w:rsid w:val="00E526C0"/>
    <w:rsid w:val="00E53CF9"/>
    <w:rsid w:val="00E53D25"/>
    <w:rsid w:val="00E5438F"/>
    <w:rsid w:val="00E56BA8"/>
    <w:rsid w:val="00E56CEC"/>
    <w:rsid w:val="00E57560"/>
    <w:rsid w:val="00E60F2A"/>
    <w:rsid w:val="00E61919"/>
    <w:rsid w:val="00E61BAC"/>
    <w:rsid w:val="00E61DA7"/>
    <w:rsid w:val="00E61E95"/>
    <w:rsid w:val="00E61EEC"/>
    <w:rsid w:val="00E61FC6"/>
    <w:rsid w:val="00E62E57"/>
    <w:rsid w:val="00E63C72"/>
    <w:rsid w:val="00E63F89"/>
    <w:rsid w:val="00E6457D"/>
    <w:rsid w:val="00E64776"/>
    <w:rsid w:val="00E64BF0"/>
    <w:rsid w:val="00E660F1"/>
    <w:rsid w:val="00E6618A"/>
    <w:rsid w:val="00E66560"/>
    <w:rsid w:val="00E665E6"/>
    <w:rsid w:val="00E679C0"/>
    <w:rsid w:val="00E7043C"/>
    <w:rsid w:val="00E72840"/>
    <w:rsid w:val="00E729CB"/>
    <w:rsid w:val="00E72CCA"/>
    <w:rsid w:val="00E73701"/>
    <w:rsid w:val="00E73E06"/>
    <w:rsid w:val="00E7552E"/>
    <w:rsid w:val="00E77C56"/>
    <w:rsid w:val="00E77C91"/>
    <w:rsid w:val="00E80719"/>
    <w:rsid w:val="00E80A82"/>
    <w:rsid w:val="00E81F25"/>
    <w:rsid w:val="00E82BA6"/>
    <w:rsid w:val="00E82CD0"/>
    <w:rsid w:val="00E83D23"/>
    <w:rsid w:val="00E852E8"/>
    <w:rsid w:val="00E856B4"/>
    <w:rsid w:val="00E90BF1"/>
    <w:rsid w:val="00E916D4"/>
    <w:rsid w:val="00E956A7"/>
    <w:rsid w:val="00EA0F12"/>
    <w:rsid w:val="00EA1F6E"/>
    <w:rsid w:val="00EA4111"/>
    <w:rsid w:val="00EA46ED"/>
    <w:rsid w:val="00EA4769"/>
    <w:rsid w:val="00EA6C3C"/>
    <w:rsid w:val="00EA766F"/>
    <w:rsid w:val="00EA7753"/>
    <w:rsid w:val="00EA7AE6"/>
    <w:rsid w:val="00EA7E7A"/>
    <w:rsid w:val="00EA7FB8"/>
    <w:rsid w:val="00EB08D6"/>
    <w:rsid w:val="00EB1225"/>
    <w:rsid w:val="00EB3FF2"/>
    <w:rsid w:val="00EB44BF"/>
    <w:rsid w:val="00EB4826"/>
    <w:rsid w:val="00EB621D"/>
    <w:rsid w:val="00EB658E"/>
    <w:rsid w:val="00EC15E0"/>
    <w:rsid w:val="00EC2194"/>
    <w:rsid w:val="00EC582A"/>
    <w:rsid w:val="00EC5EC8"/>
    <w:rsid w:val="00EC7446"/>
    <w:rsid w:val="00EC7F1D"/>
    <w:rsid w:val="00ED05F4"/>
    <w:rsid w:val="00ED07E1"/>
    <w:rsid w:val="00ED2CB1"/>
    <w:rsid w:val="00ED2ED9"/>
    <w:rsid w:val="00ED33CB"/>
    <w:rsid w:val="00ED38C2"/>
    <w:rsid w:val="00ED3BBF"/>
    <w:rsid w:val="00ED3DD9"/>
    <w:rsid w:val="00ED5AA4"/>
    <w:rsid w:val="00ED615B"/>
    <w:rsid w:val="00ED7FFA"/>
    <w:rsid w:val="00EE08C3"/>
    <w:rsid w:val="00EE16B5"/>
    <w:rsid w:val="00EE1EFC"/>
    <w:rsid w:val="00EE2CB8"/>
    <w:rsid w:val="00EE4337"/>
    <w:rsid w:val="00EE4651"/>
    <w:rsid w:val="00EE5AB8"/>
    <w:rsid w:val="00EE636D"/>
    <w:rsid w:val="00EE6BA4"/>
    <w:rsid w:val="00EE6DB6"/>
    <w:rsid w:val="00EE7630"/>
    <w:rsid w:val="00EF1A4C"/>
    <w:rsid w:val="00EF3265"/>
    <w:rsid w:val="00EF338E"/>
    <w:rsid w:val="00EF39A7"/>
    <w:rsid w:val="00EF4CDE"/>
    <w:rsid w:val="00EF4F8B"/>
    <w:rsid w:val="00EF59AA"/>
    <w:rsid w:val="00EF5C4A"/>
    <w:rsid w:val="00EF6140"/>
    <w:rsid w:val="00EF78C7"/>
    <w:rsid w:val="00F0122B"/>
    <w:rsid w:val="00F01B6E"/>
    <w:rsid w:val="00F02F8D"/>
    <w:rsid w:val="00F047D8"/>
    <w:rsid w:val="00F05ED7"/>
    <w:rsid w:val="00F072CB"/>
    <w:rsid w:val="00F11E9C"/>
    <w:rsid w:val="00F147A6"/>
    <w:rsid w:val="00F147CD"/>
    <w:rsid w:val="00F15A1E"/>
    <w:rsid w:val="00F15F49"/>
    <w:rsid w:val="00F17DEE"/>
    <w:rsid w:val="00F21215"/>
    <w:rsid w:val="00F21CDA"/>
    <w:rsid w:val="00F21DBC"/>
    <w:rsid w:val="00F22C3A"/>
    <w:rsid w:val="00F23C4C"/>
    <w:rsid w:val="00F2685C"/>
    <w:rsid w:val="00F26C0C"/>
    <w:rsid w:val="00F2722D"/>
    <w:rsid w:val="00F30B2C"/>
    <w:rsid w:val="00F33DB5"/>
    <w:rsid w:val="00F348AB"/>
    <w:rsid w:val="00F34BC5"/>
    <w:rsid w:val="00F34CCA"/>
    <w:rsid w:val="00F35118"/>
    <w:rsid w:val="00F35688"/>
    <w:rsid w:val="00F359F1"/>
    <w:rsid w:val="00F35A91"/>
    <w:rsid w:val="00F3612E"/>
    <w:rsid w:val="00F36EEE"/>
    <w:rsid w:val="00F41222"/>
    <w:rsid w:val="00F420CA"/>
    <w:rsid w:val="00F42B8C"/>
    <w:rsid w:val="00F42DA5"/>
    <w:rsid w:val="00F43135"/>
    <w:rsid w:val="00F44F62"/>
    <w:rsid w:val="00F44FD9"/>
    <w:rsid w:val="00F45C0D"/>
    <w:rsid w:val="00F460BB"/>
    <w:rsid w:val="00F46EF9"/>
    <w:rsid w:val="00F47236"/>
    <w:rsid w:val="00F47502"/>
    <w:rsid w:val="00F51057"/>
    <w:rsid w:val="00F513EC"/>
    <w:rsid w:val="00F516FF"/>
    <w:rsid w:val="00F52110"/>
    <w:rsid w:val="00F5233B"/>
    <w:rsid w:val="00F525D3"/>
    <w:rsid w:val="00F53FDC"/>
    <w:rsid w:val="00F547B5"/>
    <w:rsid w:val="00F54CCF"/>
    <w:rsid w:val="00F55BC3"/>
    <w:rsid w:val="00F5658B"/>
    <w:rsid w:val="00F56838"/>
    <w:rsid w:val="00F56907"/>
    <w:rsid w:val="00F5699E"/>
    <w:rsid w:val="00F5732C"/>
    <w:rsid w:val="00F6017A"/>
    <w:rsid w:val="00F60204"/>
    <w:rsid w:val="00F61A4C"/>
    <w:rsid w:val="00F63B67"/>
    <w:rsid w:val="00F65BFA"/>
    <w:rsid w:val="00F6642A"/>
    <w:rsid w:val="00F66B64"/>
    <w:rsid w:val="00F66D3F"/>
    <w:rsid w:val="00F67503"/>
    <w:rsid w:val="00F67E02"/>
    <w:rsid w:val="00F70068"/>
    <w:rsid w:val="00F74BC4"/>
    <w:rsid w:val="00F74ED0"/>
    <w:rsid w:val="00F81D6C"/>
    <w:rsid w:val="00F81DF0"/>
    <w:rsid w:val="00F82F49"/>
    <w:rsid w:val="00F830AB"/>
    <w:rsid w:val="00F85290"/>
    <w:rsid w:val="00F8556A"/>
    <w:rsid w:val="00F8677A"/>
    <w:rsid w:val="00F91447"/>
    <w:rsid w:val="00F91833"/>
    <w:rsid w:val="00F928EE"/>
    <w:rsid w:val="00F932FA"/>
    <w:rsid w:val="00F93356"/>
    <w:rsid w:val="00F9404D"/>
    <w:rsid w:val="00F94683"/>
    <w:rsid w:val="00F94F93"/>
    <w:rsid w:val="00F952F2"/>
    <w:rsid w:val="00F97435"/>
    <w:rsid w:val="00FA3C6B"/>
    <w:rsid w:val="00FA49D0"/>
    <w:rsid w:val="00FA5A2D"/>
    <w:rsid w:val="00FA6049"/>
    <w:rsid w:val="00FA6CBE"/>
    <w:rsid w:val="00FB16D7"/>
    <w:rsid w:val="00FB185A"/>
    <w:rsid w:val="00FB1BD5"/>
    <w:rsid w:val="00FB3795"/>
    <w:rsid w:val="00FB5375"/>
    <w:rsid w:val="00FC2935"/>
    <w:rsid w:val="00FC3B13"/>
    <w:rsid w:val="00FC4301"/>
    <w:rsid w:val="00FC4F37"/>
    <w:rsid w:val="00FC5FFE"/>
    <w:rsid w:val="00FC70D5"/>
    <w:rsid w:val="00FD005C"/>
    <w:rsid w:val="00FD065F"/>
    <w:rsid w:val="00FD07C9"/>
    <w:rsid w:val="00FD0821"/>
    <w:rsid w:val="00FD0D8F"/>
    <w:rsid w:val="00FD22C2"/>
    <w:rsid w:val="00FD2935"/>
    <w:rsid w:val="00FD2A7D"/>
    <w:rsid w:val="00FD332C"/>
    <w:rsid w:val="00FD36CD"/>
    <w:rsid w:val="00FD3B33"/>
    <w:rsid w:val="00FD6446"/>
    <w:rsid w:val="00FD7431"/>
    <w:rsid w:val="00FE30A9"/>
    <w:rsid w:val="00FE3E30"/>
    <w:rsid w:val="00FE4E58"/>
    <w:rsid w:val="00FE6430"/>
    <w:rsid w:val="00FF0654"/>
    <w:rsid w:val="00FF0F18"/>
    <w:rsid w:val="00FF1917"/>
    <w:rsid w:val="00FF2083"/>
    <w:rsid w:val="00FF2ADE"/>
    <w:rsid w:val="00FF351D"/>
    <w:rsid w:val="00FF426D"/>
    <w:rsid w:val="00FF4727"/>
    <w:rsid w:val="00FF5658"/>
    <w:rsid w:val="00FF5CED"/>
    <w:rsid w:val="00FF65DD"/>
    <w:rsid w:val="00FF6786"/>
    <w:rsid w:val="00FF67A3"/>
    <w:rsid w:val="00FF7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semiHidden="0" w:uiPriority="9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03D1"/>
    <w:pPr>
      <w:widowControl w:val="0"/>
      <w:jc w:val="both"/>
    </w:pPr>
    <w:rPr>
      <w:rFonts w:cs="Calibri"/>
      <w:kern w:val="2"/>
      <w:sz w:val="21"/>
      <w:szCs w:val="21"/>
    </w:rPr>
  </w:style>
  <w:style w:type="paragraph" w:styleId="1">
    <w:name w:val="heading 1"/>
    <w:basedOn w:val="a"/>
    <w:next w:val="a"/>
    <w:link w:val="1Char"/>
    <w:uiPriority w:val="9"/>
    <w:qFormat/>
    <w:rsid w:val="00534A21"/>
    <w:pPr>
      <w:keepNext/>
      <w:keepLines/>
      <w:spacing w:before="340" w:after="330" w:line="578" w:lineRule="auto"/>
      <w:outlineLvl w:val="0"/>
    </w:pPr>
    <w:rPr>
      <w:rFonts w:cs="Times New Roman"/>
      <w:b/>
      <w:bCs/>
      <w:kern w:val="44"/>
      <w:sz w:val="44"/>
      <w:szCs w:val="44"/>
      <w:lang w:val="x-none" w:eastAsia="x-none"/>
    </w:rPr>
  </w:style>
  <w:style w:type="paragraph" w:styleId="2">
    <w:name w:val="heading 2"/>
    <w:basedOn w:val="a"/>
    <w:link w:val="2Char"/>
    <w:uiPriority w:val="9"/>
    <w:qFormat/>
    <w:rsid w:val="0069698B"/>
    <w:pPr>
      <w:widowControl/>
      <w:spacing w:before="100" w:beforeAutospacing="1" w:after="100" w:afterAutospacing="1"/>
      <w:jc w:val="left"/>
      <w:outlineLvl w:val="1"/>
    </w:pPr>
    <w:rPr>
      <w:rFonts w:ascii="宋体" w:hAnsi="宋体" w:cs="Times New Roman"/>
      <w:b/>
      <w:bCs/>
      <w:kern w:val="0"/>
      <w:sz w:val="36"/>
      <w:szCs w:val="36"/>
      <w:lang w:val="x-none" w:eastAsia="x-none"/>
    </w:rPr>
  </w:style>
  <w:style w:type="paragraph" w:styleId="3">
    <w:name w:val="heading 3"/>
    <w:basedOn w:val="a"/>
    <w:next w:val="a"/>
    <w:link w:val="3Char"/>
    <w:unhideWhenUsed/>
    <w:qFormat/>
    <w:locked/>
    <w:rsid w:val="00CB373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semiHidden/>
    <w:unhideWhenUsed/>
    <w:qFormat/>
    <w:locked/>
    <w:rsid w:val="00994E9A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locked/>
    <w:rsid w:val="00534A21"/>
    <w:rPr>
      <w:b/>
      <w:bCs/>
      <w:kern w:val="44"/>
      <w:sz w:val="44"/>
      <w:szCs w:val="44"/>
    </w:rPr>
  </w:style>
  <w:style w:type="character" w:customStyle="1" w:styleId="2Char">
    <w:name w:val="标题 2 Char"/>
    <w:link w:val="2"/>
    <w:uiPriority w:val="9"/>
    <w:locked/>
    <w:rsid w:val="0069698B"/>
    <w:rPr>
      <w:rFonts w:ascii="宋体" w:eastAsia="宋体" w:hAnsi="宋体" w:cs="宋体"/>
      <w:b/>
      <w:bCs/>
      <w:kern w:val="0"/>
      <w:sz w:val="36"/>
      <w:szCs w:val="36"/>
    </w:rPr>
  </w:style>
  <w:style w:type="character" w:styleId="a3">
    <w:name w:val="Hyperlink"/>
    <w:uiPriority w:val="99"/>
    <w:semiHidden/>
    <w:rsid w:val="00646A64"/>
    <w:rPr>
      <w:color w:val="0000FF"/>
      <w:u w:val="single"/>
    </w:rPr>
  </w:style>
  <w:style w:type="character" w:customStyle="1" w:styleId="apple-converted-space">
    <w:name w:val="apple-converted-space"/>
    <w:basedOn w:val="a0"/>
    <w:rsid w:val="00646A64"/>
  </w:style>
  <w:style w:type="character" w:customStyle="1" w:styleId="highlight">
    <w:name w:val="highlight"/>
    <w:basedOn w:val="a0"/>
    <w:rsid w:val="00D600CC"/>
  </w:style>
  <w:style w:type="character" w:customStyle="1" w:styleId="journalname">
    <w:name w:val="journalname"/>
    <w:basedOn w:val="a0"/>
    <w:uiPriority w:val="99"/>
    <w:rsid w:val="00582F4B"/>
  </w:style>
  <w:style w:type="character" w:customStyle="1" w:styleId="journalnumber">
    <w:name w:val="journalnumber"/>
    <w:basedOn w:val="a0"/>
    <w:uiPriority w:val="99"/>
    <w:rsid w:val="00582F4B"/>
  </w:style>
  <w:style w:type="character" w:customStyle="1" w:styleId="cite-month-year">
    <w:name w:val="cite-month-year"/>
    <w:basedOn w:val="a0"/>
    <w:uiPriority w:val="99"/>
    <w:rsid w:val="00582F4B"/>
  </w:style>
  <w:style w:type="paragraph" w:styleId="a4">
    <w:name w:val="Balloon Text"/>
    <w:basedOn w:val="a"/>
    <w:link w:val="Char"/>
    <w:uiPriority w:val="99"/>
    <w:semiHidden/>
    <w:rsid w:val="00FC4F37"/>
    <w:rPr>
      <w:rFonts w:cs="Times New Roman"/>
      <w:kern w:val="0"/>
      <w:sz w:val="18"/>
      <w:szCs w:val="18"/>
      <w:lang w:val="x-none" w:eastAsia="x-none"/>
    </w:rPr>
  </w:style>
  <w:style w:type="character" w:customStyle="1" w:styleId="Char">
    <w:name w:val="批注框文本 Char"/>
    <w:link w:val="a4"/>
    <w:uiPriority w:val="99"/>
    <w:semiHidden/>
    <w:locked/>
    <w:rsid w:val="00FC4F37"/>
    <w:rPr>
      <w:sz w:val="18"/>
      <w:szCs w:val="18"/>
    </w:rPr>
  </w:style>
  <w:style w:type="character" w:styleId="a5">
    <w:name w:val="Emphasis"/>
    <w:uiPriority w:val="20"/>
    <w:qFormat/>
    <w:locked/>
    <w:rsid w:val="005E039A"/>
    <w:rPr>
      <w:i/>
      <w:iCs/>
    </w:rPr>
  </w:style>
  <w:style w:type="character" w:customStyle="1" w:styleId="institution">
    <w:name w:val="institution"/>
    <w:rsid w:val="000B316D"/>
  </w:style>
  <w:style w:type="character" w:customStyle="1" w:styleId="country">
    <w:name w:val="country"/>
    <w:rsid w:val="000B316D"/>
  </w:style>
  <w:style w:type="paragraph" w:styleId="a6">
    <w:name w:val="header"/>
    <w:basedOn w:val="a"/>
    <w:link w:val="Char0"/>
    <w:uiPriority w:val="99"/>
    <w:unhideWhenUsed/>
    <w:rsid w:val="004004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  <w:lang w:val="x-none" w:eastAsia="x-none"/>
    </w:rPr>
  </w:style>
  <w:style w:type="character" w:customStyle="1" w:styleId="Char0">
    <w:name w:val="页眉 Char"/>
    <w:link w:val="a6"/>
    <w:uiPriority w:val="99"/>
    <w:rsid w:val="00400490"/>
    <w:rPr>
      <w:rFonts w:cs="Calibri"/>
      <w:kern w:val="2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400490"/>
    <w:pPr>
      <w:tabs>
        <w:tab w:val="center" w:pos="4153"/>
        <w:tab w:val="right" w:pos="8306"/>
      </w:tabs>
      <w:snapToGrid w:val="0"/>
      <w:jc w:val="left"/>
    </w:pPr>
    <w:rPr>
      <w:rFonts w:cs="Times New Roman"/>
      <w:sz w:val="18"/>
      <w:szCs w:val="18"/>
      <w:lang w:val="x-none" w:eastAsia="x-none"/>
    </w:rPr>
  </w:style>
  <w:style w:type="character" w:customStyle="1" w:styleId="Char1">
    <w:name w:val="页脚 Char"/>
    <w:link w:val="a7"/>
    <w:uiPriority w:val="99"/>
    <w:rsid w:val="00400490"/>
    <w:rPr>
      <w:rFonts w:cs="Calibri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805129"/>
    <w:pPr>
      <w:jc w:val="center"/>
    </w:pPr>
    <w:rPr>
      <w:rFonts w:cs="Times New Roman"/>
      <w:noProof/>
      <w:sz w:val="20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805129"/>
    <w:rPr>
      <w:noProof/>
      <w:kern w:val="2"/>
      <w:szCs w:val="21"/>
      <w:lang w:val="x-none" w:eastAsia="x-none"/>
    </w:rPr>
  </w:style>
  <w:style w:type="paragraph" w:customStyle="1" w:styleId="EndNoteBibliography">
    <w:name w:val="EndNote Bibliography"/>
    <w:basedOn w:val="a"/>
    <w:link w:val="EndNoteBibliographyChar"/>
    <w:rsid w:val="00805129"/>
    <w:rPr>
      <w:rFonts w:cs="Times New Roman"/>
      <w:noProof/>
      <w:sz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805129"/>
    <w:rPr>
      <w:noProof/>
      <w:kern w:val="2"/>
      <w:szCs w:val="21"/>
      <w:lang w:val="x-none" w:eastAsia="x-none"/>
    </w:rPr>
  </w:style>
  <w:style w:type="paragraph" w:customStyle="1" w:styleId="conflict">
    <w:name w:val="conflict"/>
    <w:basedOn w:val="a"/>
    <w:rsid w:val="003307F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8">
    <w:name w:val="annotation reference"/>
    <w:uiPriority w:val="99"/>
    <w:semiHidden/>
    <w:unhideWhenUsed/>
    <w:rsid w:val="00A00AD9"/>
    <w:rPr>
      <w:sz w:val="21"/>
      <w:szCs w:val="21"/>
    </w:rPr>
  </w:style>
  <w:style w:type="paragraph" w:styleId="a9">
    <w:name w:val="annotation text"/>
    <w:basedOn w:val="a"/>
    <w:link w:val="Char2"/>
    <w:uiPriority w:val="99"/>
    <w:unhideWhenUsed/>
    <w:rsid w:val="00A95A37"/>
    <w:pPr>
      <w:jc w:val="left"/>
    </w:pPr>
    <w:rPr>
      <w:rFonts w:cs="Times New Roman"/>
      <w:noProof/>
      <w:lang w:val="x-none" w:eastAsia="x-none"/>
    </w:rPr>
  </w:style>
  <w:style w:type="character" w:customStyle="1" w:styleId="Char2">
    <w:name w:val="批注文字 Char"/>
    <w:link w:val="a9"/>
    <w:uiPriority w:val="99"/>
    <w:rsid w:val="00A95A37"/>
    <w:rPr>
      <w:noProof/>
      <w:kern w:val="2"/>
      <w:sz w:val="21"/>
      <w:szCs w:val="21"/>
      <w:lang w:eastAsia="x-none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A00AD9"/>
    <w:rPr>
      <w:b/>
      <w:bCs/>
      <w:noProof w:val="0"/>
    </w:rPr>
  </w:style>
  <w:style w:type="character" w:customStyle="1" w:styleId="Char3">
    <w:name w:val="批注主题 Char"/>
    <w:link w:val="aa"/>
    <w:uiPriority w:val="99"/>
    <w:semiHidden/>
    <w:rsid w:val="00A00AD9"/>
    <w:rPr>
      <w:rFonts w:cs="Calibri"/>
      <w:b/>
      <w:bCs/>
      <w:kern w:val="2"/>
      <w:sz w:val="21"/>
      <w:szCs w:val="21"/>
    </w:rPr>
  </w:style>
  <w:style w:type="paragraph" w:styleId="ab">
    <w:name w:val="Normal (Web)"/>
    <w:basedOn w:val="a"/>
    <w:uiPriority w:val="99"/>
    <w:unhideWhenUsed/>
    <w:rsid w:val="00376DC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sc">
    <w:name w:val="sc"/>
    <w:rsid w:val="00376DCE"/>
  </w:style>
  <w:style w:type="character" w:customStyle="1" w:styleId="style11">
    <w:name w:val="style11"/>
    <w:rsid w:val="009A06BF"/>
  </w:style>
  <w:style w:type="character" w:styleId="ac">
    <w:name w:val="Strong"/>
    <w:uiPriority w:val="22"/>
    <w:qFormat/>
    <w:locked/>
    <w:rsid w:val="009A06BF"/>
    <w:rPr>
      <w:b/>
      <w:bCs/>
    </w:rPr>
  </w:style>
  <w:style w:type="character" w:customStyle="1" w:styleId="style69">
    <w:name w:val="style69"/>
    <w:rsid w:val="009A06BF"/>
  </w:style>
  <w:style w:type="paragraph" w:styleId="ad">
    <w:name w:val="Revision"/>
    <w:hidden/>
    <w:uiPriority w:val="99"/>
    <w:semiHidden/>
    <w:rsid w:val="002E6968"/>
    <w:rPr>
      <w:rFonts w:cs="Calibri"/>
      <w:kern w:val="2"/>
      <w:sz w:val="21"/>
      <w:szCs w:val="21"/>
    </w:rPr>
  </w:style>
  <w:style w:type="table" w:styleId="ae">
    <w:name w:val="Table Grid"/>
    <w:basedOn w:val="a1"/>
    <w:uiPriority w:val="59"/>
    <w:locked/>
    <w:rsid w:val="001D7C34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stractSummary">
    <w:name w:val="Abstract/Summary"/>
    <w:basedOn w:val="a"/>
    <w:rsid w:val="00DA3106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Paragraph">
    <w:name w:val="Paragraph"/>
    <w:basedOn w:val="a"/>
    <w:link w:val="ParagraphChar"/>
    <w:rsid w:val="00407434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val="x-none" w:eastAsia="en-US"/>
    </w:rPr>
  </w:style>
  <w:style w:type="character" w:customStyle="1" w:styleId="ParagraphChar">
    <w:name w:val="Paragraph Char"/>
    <w:link w:val="Paragraph"/>
    <w:rsid w:val="00407434"/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3Char">
    <w:name w:val="标题 3 Char"/>
    <w:basedOn w:val="a0"/>
    <w:link w:val="3"/>
    <w:rsid w:val="00CB3736"/>
    <w:rPr>
      <w:rFonts w:cs="Calibri"/>
      <w:b/>
      <w:bCs/>
      <w:kern w:val="2"/>
      <w:sz w:val="32"/>
      <w:szCs w:val="32"/>
    </w:rPr>
  </w:style>
  <w:style w:type="character" w:customStyle="1" w:styleId="4Char">
    <w:name w:val="标题 4 Char"/>
    <w:basedOn w:val="a0"/>
    <w:link w:val="4"/>
    <w:semiHidden/>
    <w:rsid w:val="00994E9A"/>
    <w:rPr>
      <w:rFonts w:asciiTheme="majorHAnsi" w:eastAsiaTheme="majorEastAsia" w:hAnsiTheme="majorHAnsi" w:cstheme="majorBidi"/>
      <w:b/>
      <w:bCs/>
      <w:kern w:val="2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semiHidden="0" w:uiPriority="9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03D1"/>
    <w:pPr>
      <w:widowControl w:val="0"/>
      <w:jc w:val="both"/>
    </w:pPr>
    <w:rPr>
      <w:rFonts w:cs="Calibri"/>
      <w:kern w:val="2"/>
      <w:sz w:val="21"/>
      <w:szCs w:val="21"/>
    </w:rPr>
  </w:style>
  <w:style w:type="paragraph" w:styleId="1">
    <w:name w:val="heading 1"/>
    <w:basedOn w:val="a"/>
    <w:next w:val="a"/>
    <w:link w:val="1Char"/>
    <w:uiPriority w:val="9"/>
    <w:qFormat/>
    <w:rsid w:val="00534A21"/>
    <w:pPr>
      <w:keepNext/>
      <w:keepLines/>
      <w:spacing w:before="340" w:after="330" w:line="578" w:lineRule="auto"/>
      <w:outlineLvl w:val="0"/>
    </w:pPr>
    <w:rPr>
      <w:rFonts w:cs="Times New Roman"/>
      <w:b/>
      <w:bCs/>
      <w:kern w:val="44"/>
      <w:sz w:val="44"/>
      <w:szCs w:val="44"/>
      <w:lang w:val="x-none" w:eastAsia="x-none"/>
    </w:rPr>
  </w:style>
  <w:style w:type="paragraph" w:styleId="2">
    <w:name w:val="heading 2"/>
    <w:basedOn w:val="a"/>
    <w:link w:val="2Char"/>
    <w:uiPriority w:val="9"/>
    <w:qFormat/>
    <w:rsid w:val="0069698B"/>
    <w:pPr>
      <w:widowControl/>
      <w:spacing w:before="100" w:beforeAutospacing="1" w:after="100" w:afterAutospacing="1"/>
      <w:jc w:val="left"/>
      <w:outlineLvl w:val="1"/>
    </w:pPr>
    <w:rPr>
      <w:rFonts w:ascii="宋体" w:hAnsi="宋体" w:cs="Times New Roman"/>
      <w:b/>
      <w:bCs/>
      <w:kern w:val="0"/>
      <w:sz w:val="36"/>
      <w:szCs w:val="36"/>
      <w:lang w:val="x-none" w:eastAsia="x-none"/>
    </w:rPr>
  </w:style>
  <w:style w:type="paragraph" w:styleId="3">
    <w:name w:val="heading 3"/>
    <w:basedOn w:val="a"/>
    <w:next w:val="a"/>
    <w:link w:val="3Char"/>
    <w:unhideWhenUsed/>
    <w:qFormat/>
    <w:locked/>
    <w:rsid w:val="00CB373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semiHidden/>
    <w:unhideWhenUsed/>
    <w:qFormat/>
    <w:locked/>
    <w:rsid w:val="00994E9A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locked/>
    <w:rsid w:val="00534A21"/>
    <w:rPr>
      <w:b/>
      <w:bCs/>
      <w:kern w:val="44"/>
      <w:sz w:val="44"/>
      <w:szCs w:val="44"/>
    </w:rPr>
  </w:style>
  <w:style w:type="character" w:customStyle="1" w:styleId="2Char">
    <w:name w:val="标题 2 Char"/>
    <w:link w:val="2"/>
    <w:uiPriority w:val="9"/>
    <w:locked/>
    <w:rsid w:val="0069698B"/>
    <w:rPr>
      <w:rFonts w:ascii="宋体" w:eastAsia="宋体" w:hAnsi="宋体" w:cs="宋体"/>
      <w:b/>
      <w:bCs/>
      <w:kern w:val="0"/>
      <w:sz w:val="36"/>
      <w:szCs w:val="36"/>
    </w:rPr>
  </w:style>
  <w:style w:type="character" w:styleId="a3">
    <w:name w:val="Hyperlink"/>
    <w:uiPriority w:val="99"/>
    <w:semiHidden/>
    <w:rsid w:val="00646A64"/>
    <w:rPr>
      <w:color w:val="0000FF"/>
      <w:u w:val="single"/>
    </w:rPr>
  </w:style>
  <w:style w:type="character" w:customStyle="1" w:styleId="apple-converted-space">
    <w:name w:val="apple-converted-space"/>
    <w:basedOn w:val="a0"/>
    <w:rsid w:val="00646A64"/>
  </w:style>
  <w:style w:type="character" w:customStyle="1" w:styleId="highlight">
    <w:name w:val="highlight"/>
    <w:basedOn w:val="a0"/>
    <w:rsid w:val="00D600CC"/>
  </w:style>
  <w:style w:type="character" w:customStyle="1" w:styleId="journalname">
    <w:name w:val="journalname"/>
    <w:basedOn w:val="a0"/>
    <w:uiPriority w:val="99"/>
    <w:rsid w:val="00582F4B"/>
  </w:style>
  <w:style w:type="character" w:customStyle="1" w:styleId="journalnumber">
    <w:name w:val="journalnumber"/>
    <w:basedOn w:val="a0"/>
    <w:uiPriority w:val="99"/>
    <w:rsid w:val="00582F4B"/>
  </w:style>
  <w:style w:type="character" w:customStyle="1" w:styleId="cite-month-year">
    <w:name w:val="cite-month-year"/>
    <w:basedOn w:val="a0"/>
    <w:uiPriority w:val="99"/>
    <w:rsid w:val="00582F4B"/>
  </w:style>
  <w:style w:type="paragraph" w:styleId="a4">
    <w:name w:val="Balloon Text"/>
    <w:basedOn w:val="a"/>
    <w:link w:val="Char"/>
    <w:uiPriority w:val="99"/>
    <w:semiHidden/>
    <w:rsid w:val="00FC4F37"/>
    <w:rPr>
      <w:rFonts w:cs="Times New Roman"/>
      <w:kern w:val="0"/>
      <w:sz w:val="18"/>
      <w:szCs w:val="18"/>
      <w:lang w:val="x-none" w:eastAsia="x-none"/>
    </w:rPr>
  </w:style>
  <w:style w:type="character" w:customStyle="1" w:styleId="Char">
    <w:name w:val="批注框文本 Char"/>
    <w:link w:val="a4"/>
    <w:uiPriority w:val="99"/>
    <w:semiHidden/>
    <w:locked/>
    <w:rsid w:val="00FC4F37"/>
    <w:rPr>
      <w:sz w:val="18"/>
      <w:szCs w:val="18"/>
    </w:rPr>
  </w:style>
  <w:style w:type="character" w:styleId="a5">
    <w:name w:val="Emphasis"/>
    <w:uiPriority w:val="20"/>
    <w:qFormat/>
    <w:locked/>
    <w:rsid w:val="005E039A"/>
    <w:rPr>
      <w:i/>
      <w:iCs/>
    </w:rPr>
  </w:style>
  <w:style w:type="character" w:customStyle="1" w:styleId="institution">
    <w:name w:val="institution"/>
    <w:rsid w:val="000B316D"/>
  </w:style>
  <w:style w:type="character" w:customStyle="1" w:styleId="country">
    <w:name w:val="country"/>
    <w:rsid w:val="000B316D"/>
  </w:style>
  <w:style w:type="paragraph" w:styleId="a6">
    <w:name w:val="header"/>
    <w:basedOn w:val="a"/>
    <w:link w:val="Char0"/>
    <w:uiPriority w:val="99"/>
    <w:unhideWhenUsed/>
    <w:rsid w:val="004004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  <w:lang w:val="x-none" w:eastAsia="x-none"/>
    </w:rPr>
  </w:style>
  <w:style w:type="character" w:customStyle="1" w:styleId="Char0">
    <w:name w:val="页眉 Char"/>
    <w:link w:val="a6"/>
    <w:uiPriority w:val="99"/>
    <w:rsid w:val="00400490"/>
    <w:rPr>
      <w:rFonts w:cs="Calibri"/>
      <w:kern w:val="2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400490"/>
    <w:pPr>
      <w:tabs>
        <w:tab w:val="center" w:pos="4153"/>
        <w:tab w:val="right" w:pos="8306"/>
      </w:tabs>
      <w:snapToGrid w:val="0"/>
      <w:jc w:val="left"/>
    </w:pPr>
    <w:rPr>
      <w:rFonts w:cs="Times New Roman"/>
      <w:sz w:val="18"/>
      <w:szCs w:val="18"/>
      <w:lang w:val="x-none" w:eastAsia="x-none"/>
    </w:rPr>
  </w:style>
  <w:style w:type="character" w:customStyle="1" w:styleId="Char1">
    <w:name w:val="页脚 Char"/>
    <w:link w:val="a7"/>
    <w:uiPriority w:val="99"/>
    <w:rsid w:val="00400490"/>
    <w:rPr>
      <w:rFonts w:cs="Calibri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805129"/>
    <w:pPr>
      <w:jc w:val="center"/>
    </w:pPr>
    <w:rPr>
      <w:rFonts w:cs="Times New Roman"/>
      <w:noProof/>
      <w:sz w:val="20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805129"/>
    <w:rPr>
      <w:noProof/>
      <w:kern w:val="2"/>
      <w:szCs w:val="21"/>
      <w:lang w:val="x-none" w:eastAsia="x-none"/>
    </w:rPr>
  </w:style>
  <w:style w:type="paragraph" w:customStyle="1" w:styleId="EndNoteBibliography">
    <w:name w:val="EndNote Bibliography"/>
    <w:basedOn w:val="a"/>
    <w:link w:val="EndNoteBibliographyChar"/>
    <w:rsid w:val="00805129"/>
    <w:rPr>
      <w:rFonts w:cs="Times New Roman"/>
      <w:noProof/>
      <w:sz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805129"/>
    <w:rPr>
      <w:noProof/>
      <w:kern w:val="2"/>
      <w:szCs w:val="21"/>
      <w:lang w:val="x-none" w:eastAsia="x-none"/>
    </w:rPr>
  </w:style>
  <w:style w:type="paragraph" w:customStyle="1" w:styleId="conflict">
    <w:name w:val="conflict"/>
    <w:basedOn w:val="a"/>
    <w:rsid w:val="003307F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8">
    <w:name w:val="annotation reference"/>
    <w:uiPriority w:val="99"/>
    <w:semiHidden/>
    <w:unhideWhenUsed/>
    <w:rsid w:val="00A00AD9"/>
    <w:rPr>
      <w:sz w:val="21"/>
      <w:szCs w:val="21"/>
    </w:rPr>
  </w:style>
  <w:style w:type="paragraph" w:styleId="a9">
    <w:name w:val="annotation text"/>
    <w:basedOn w:val="a"/>
    <w:link w:val="Char2"/>
    <w:uiPriority w:val="99"/>
    <w:unhideWhenUsed/>
    <w:rsid w:val="00A95A37"/>
    <w:pPr>
      <w:jc w:val="left"/>
    </w:pPr>
    <w:rPr>
      <w:rFonts w:cs="Times New Roman"/>
      <w:noProof/>
      <w:lang w:val="x-none" w:eastAsia="x-none"/>
    </w:rPr>
  </w:style>
  <w:style w:type="character" w:customStyle="1" w:styleId="Char2">
    <w:name w:val="批注文字 Char"/>
    <w:link w:val="a9"/>
    <w:uiPriority w:val="99"/>
    <w:rsid w:val="00A95A37"/>
    <w:rPr>
      <w:noProof/>
      <w:kern w:val="2"/>
      <w:sz w:val="21"/>
      <w:szCs w:val="21"/>
      <w:lang w:eastAsia="x-none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A00AD9"/>
    <w:rPr>
      <w:b/>
      <w:bCs/>
      <w:noProof w:val="0"/>
    </w:rPr>
  </w:style>
  <w:style w:type="character" w:customStyle="1" w:styleId="Char3">
    <w:name w:val="批注主题 Char"/>
    <w:link w:val="aa"/>
    <w:uiPriority w:val="99"/>
    <w:semiHidden/>
    <w:rsid w:val="00A00AD9"/>
    <w:rPr>
      <w:rFonts w:cs="Calibri"/>
      <w:b/>
      <w:bCs/>
      <w:kern w:val="2"/>
      <w:sz w:val="21"/>
      <w:szCs w:val="21"/>
    </w:rPr>
  </w:style>
  <w:style w:type="paragraph" w:styleId="ab">
    <w:name w:val="Normal (Web)"/>
    <w:basedOn w:val="a"/>
    <w:uiPriority w:val="99"/>
    <w:unhideWhenUsed/>
    <w:rsid w:val="00376DC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sc">
    <w:name w:val="sc"/>
    <w:rsid w:val="00376DCE"/>
  </w:style>
  <w:style w:type="character" w:customStyle="1" w:styleId="style11">
    <w:name w:val="style11"/>
    <w:rsid w:val="009A06BF"/>
  </w:style>
  <w:style w:type="character" w:styleId="ac">
    <w:name w:val="Strong"/>
    <w:uiPriority w:val="22"/>
    <w:qFormat/>
    <w:locked/>
    <w:rsid w:val="009A06BF"/>
    <w:rPr>
      <w:b/>
      <w:bCs/>
    </w:rPr>
  </w:style>
  <w:style w:type="character" w:customStyle="1" w:styleId="style69">
    <w:name w:val="style69"/>
    <w:rsid w:val="009A06BF"/>
  </w:style>
  <w:style w:type="paragraph" w:styleId="ad">
    <w:name w:val="Revision"/>
    <w:hidden/>
    <w:uiPriority w:val="99"/>
    <w:semiHidden/>
    <w:rsid w:val="002E6968"/>
    <w:rPr>
      <w:rFonts w:cs="Calibri"/>
      <w:kern w:val="2"/>
      <w:sz w:val="21"/>
      <w:szCs w:val="21"/>
    </w:rPr>
  </w:style>
  <w:style w:type="table" w:styleId="ae">
    <w:name w:val="Table Grid"/>
    <w:basedOn w:val="a1"/>
    <w:uiPriority w:val="59"/>
    <w:locked/>
    <w:rsid w:val="001D7C34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stractSummary">
    <w:name w:val="Abstract/Summary"/>
    <w:basedOn w:val="a"/>
    <w:rsid w:val="00DA3106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Paragraph">
    <w:name w:val="Paragraph"/>
    <w:basedOn w:val="a"/>
    <w:link w:val="ParagraphChar"/>
    <w:rsid w:val="00407434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val="x-none" w:eastAsia="en-US"/>
    </w:rPr>
  </w:style>
  <w:style w:type="character" w:customStyle="1" w:styleId="ParagraphChar">
    <w:name w:val="Paragraph Char"/>
    <w:link w:val="Paragraph"/>
    <w:rsid w:val="00407434"/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3Char">
    <w:name w:val="标题 3 Char"/>
    <w:basedOn w:val="a0"/>
    <w:link w:val="3"/>
    <w:rsid w:val="00CB3736"/>
    <w:rPr>
      <w:rFonts w:cs="Calibri"/>
      <w:b/>
      <w:bCs/>
      <w:kern w:val="2"/>
      <w:sz w:val="32"/>
      <w:szCs w:val="32"/>
    </w:rPr>
  </w:style>
  <w:style w:type="character" w:customStyle="1" w:styleId="4Char">
    <w:name w:val="标题 4 Char"/>
    <w:basedOn w:val="a0"/>
    <w:link w:val="4"/>
    <w:semiHidden/>
    <w:rsid w:val="00994E9A"/>
    <w:rPr>
      <w:rFonts w:asciiTheme="majorHAnsi" w:eastAsiaTheme="majorEastAsia" w:hAnsiTheme="majorHAnsi" w:cstheme="majorBidi"/>
      <w:b/>
      <w:bCs/>
      <w:kern w:val="2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48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62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45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445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717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5254329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3880557">
                                  <w:marLeft w:val="0"/>
                                  <w:marRight w:val="0"/>
                                  <w:marTop w:val="6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3988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23677">
                                          <w:marLeft w:val="0"/>
                                          <w:marRight w:val="0"/>
                                          <w:marTop w:val="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2909924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09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04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79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610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132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3017665">
                          <w:marLeft w:val="0"/>
                          <w:marRight w:val="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5654124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7741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6704563">
                                      <w:marLeft w:val="0"/>
                                      <w:marRight w:val="0"/>
                                      <w:marTop w:val="0"/>
                                      <w:marBottom w:val="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8046785">
                                          <w:marLeft w:val="0"/>
                                          <w:marRight w:val="0"/>
                                          <w:marTop w:val="48"/>
                                          <w:marBottom w:val="48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10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56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236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765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46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2455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3885131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919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29447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8039785">
                                          <w:marLeft w:val="0"/>
                                          <w:marRight w:val="0"/>
                                          <w:marTop w:val="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9198208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882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4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2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6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70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21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349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537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6336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775202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8736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98936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6863944">
                                          <w:marLeft w:val="0"/>
                                          <w:marRight w:val="0"/>
                                          <w:marTop w:val="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4341782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706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2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3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9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98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842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466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093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322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0999725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5259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66916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6365146">
                                          <w:marLeft w:val="0"/>
                                          <w:marRight w:val="0"/>
                                          <w:marTop w:val="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8202683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90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29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473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884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715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0530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5908535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3407405">
                                  <w:marLeft w:val="0"/>
                                  <w:marRight w:val="0"/>
                                  <w:marTop w:val="6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545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3019260">
                                          <w:marLeft w:val="0"/>
                                          <w:marRight w:val="0"/>
                                          <w:marTop w:val="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9470893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765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24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57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650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082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4818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5920663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6468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29920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6166104">
                                          <w:marLeft w:val="0"/>
                                          <w:marRight w:val="0"/>
                                          <w:marTop w:val="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1681194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841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59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19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84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819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1736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9508244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3368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14147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0812574">
                                          <w:marLeft w:val="0"/>
                                          <w:marRight w:val="0"/>
                                          <w:marTop w:val="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1526919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925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07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47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21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038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201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7240728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1826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09351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2502483">
                                          <w:marLeft w:val="0"/>
                                          <w:marRight w:val="0"/>
                                          <w:marTop w:val="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6006743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888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5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2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7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5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56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868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035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793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1385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9884680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2895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43916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9680066">
                                          <w:marLeft w:val="0"/>
                                          <w:marRight w:val="0"/>
                                          <w:marTop w:val="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2452581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94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78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8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91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07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53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944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9845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9235948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9771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43797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4454998">
                                          <w:marLeft w:val="0"/>
                                          <w:marRight w:val="0"/>
                                          <w:marTop w:val="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7089786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617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4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12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762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90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812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8260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555570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5613882">
                                  <w:marLeft w:val="0"/>
                                  <w:marRight w:val="0"/>
                                  <w:marTop w:val="6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11711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7859959">
                                          <w:marLeft w:val="0"/>
                                          <w:marRight w:val="0"/>
                                          <w:marTop w:val="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4538187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464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9" Type="http://schemas.openxmlformats.org/officeDocument/2006/relationships/image" Target="media/image31.png"/><Relationship Id="rId3" Type="http://schemas.openxmlformats.org/officeDocument/2006/relationships/styles" Target="styles.xml"/><Relationship Id="rId21" Type="http://schemas.openxmlformats.org/officeDocument/2006/relationships/image" Target="media/image13.png"/><Relationship Id="rId34" Type="http://schemas.openxmlformats.org/officeDocument/2006/relationships/image" Target="media/image26.png"/><Relationship Id="rId42" Type="http://schemas.openxmlformats.org/officeDocument/2006/relationships/image" Target="media/image34.png"/><Relationship Id="rId47" Type="http://schemas.openxmlformats.org/officeDocument/2006/relationships/footer" Target="footer1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33" Type="http://schemas.openxmlformats.org/officeDocument/2006/relationships/image" Target="media/image25.png"/><Relationship Id="rId38" Type="http://schemas.openxmlformats.org/officeDocument/2006/relationships/image" Target="media/image30.png"/><Relationship Id="rId46" Type="http://schemas.openxmlformats.org/officeDocument/2006/relationships/image" Target="media/image38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image" Target="media/image21.png"/><Relationship Id="rId41" Type="http://schemas.openxmlformats.org/officeDocument/2006/relationships/image" Target="media/image33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32" Type="http://schemas.openxmlformats.org/officeDocument/2006/relationships/image" Target="media/image24.png"/><Relationship Id="rId37" Type="http://schemas.openxmlformats.org/officeDocument/2006/relationships/image" Target="media/image29.png"/><Relationship Id="rId40" Type="http://schemas.openxmlformats.org/officeDocument/2006/relationships/image" Target="media/image32.png"/><Relationship Id="rId45" Type="http://schemas.openxmlformats.org/officeDocument/2006/relationships/image" Target="media/image37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36" Type="http://schemas.openxmlformats.org/officeDocument/2006/relationships/image" Target="media/image28.png"/><Relationship Id="rId49" Type="http://schemas.openxmlformats.org/officeDocument/2006/relationships/theme" Target="theme/theme1.xml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31" Type="http://schemas.openxmlformats.org/officeDocument/2006/relationships/image" Target="media/image23.png"/><Relationship Id="rId44" Type="http://schemas.openxmlformats.org/officeDocument/2006/relationships/image" Target="media/image36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image" Target="media/image22.png"/><Relationship Id="rId35" Type="http://schemas.openxmlformats.org/officeDocument/2006/relationships/image" Target="media/image27.png"/><Relationship Id="rId43" Type="http://schemas.openxmlformats.org/officeDocument/2006/relationships/image" Target="media/image35.png"/><Relationship Id="rId48" Type="http://schemas.openxmlformats.org/officeDocument/2006/relationships/fontTable" Target="fontTable.xml"/><Relationship Id="rId8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8941F3-B26D-4F72-B959-2E77CFD197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6</TotalTime>
  <Pages>1</Pages>
  <Words>169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novel molecule displays interaction between ATX1 and RAN1  mediating copper transportation in ethylene signalling</vt:lpstr>
    </vt:vector>
  </TitlesOfParts>
  <Company>University of Tennessee</Company>
  <LinksUpToDate>false</LinksUpToDate>
  <CharactersWithSpaces>1135</CharactersWithSpaces>
  <SharedDoc>false</SharedDoc>
  <HLinks>
    <vt:vector size="120" baseType="variant">
      <vt:variant>
        <vt:i4>6029333</vt:i4>
      </vt:variant>
      <vt:variant>
        <vt:i4>303</vt:i4>
      </vt:variant>
      <vt:variant>
        <vt:i4>0</vt:i4>
      </vt:variant>
      <vt:variant>
        <vt:i4>5</vt:i4>
      </vt:variant>
      <vt:variant>
        <vt:lpwstr>https://www.berthold.com/</vt:lpwstr>
      </vt:variant>
      <vt:variant>
        <vt:lpwstr/>
      </vt:variant>
      <vt:variant>
        <vt:i4>7405661</vt:i4>
      </vt:variant>
      <vt:variant>
        <vt:i4>254</vt:i4>
      </vt:variant>
      <vt:variant>
        <vt:i4>0</vt:i4>
      </vt:variant>
      <vt:variant>
        <vt:i4>5</vt:i4>
      </vt:variant>
      <vt:variant>
        <vt:lpwstr>mailto:bbinder@utk.edu</vt:lpwstr>
      </vt:variant>
      <vt:variant>
        <vt:lpwstr/>
      </vt:variant>
      <vt:variant>
        <vt:i4>3473428</vt:i4>
      </vt:variant>
      <vt:variant>
        <vt:i4>251</vt:i4>
      </vt:variant>
      <vt:variant>
        <vt:i4>0</vt:i4>
      </vt:variant>
      <vt:variant>
        <vt:i4>5</vt:i4>
      </vt:variant>
      <vt:variant>
        <vt:lpwstr>mailto:yangzhaotoronto@sina.com</vt:lpwstr>
      </vt:variant>
      <vt:variant>
        <vt:lpwstr/>
      </vt:variant>
      <vt:variant>
        <vt:i4>5374044</vt:i4>
      </vt:variant>
      <vt:variant>
        <vt:i4>248</vt:i4>
      </vt:variant>
      <vt:variant>
        <vt:i4>0</vt:i4>
      </vt:variant>
      <vt:variant>
        <vt:i4>5</vt:i4>
      </vt:variant>
      <vt:variant>
        <vt:lpwstr>http://pubs.acs.org/author/Xiao%2C+Youli</vt:lpwstr>
      </vt:variant>
      <vt:variant>
        <vt:lpwstr/>
      </vt:variant>
      <vt:variant>
        <vt:i4>5374044</vt:i4>
      </vt:variant>
      <vt:variant>
        <vt:i4>242</vt:i4>
      </vt:variant>
      <vt:variant>
        <vt:i4>0</vt:i4>
      </vt:variant>
      <vt:variant>
        <vt:i4>5</vt:i4>
      </vt:variant>
      <vt:variant>
        <vt:lpwstr>http://pubs.acs.org/author/Xiao%2C+Youli</vt:lpwstr>
      </vt:variant>
      <vt:variant>
        <vt:lpwstr/>
      </vt:variant>
      <vt:variant>
        <vt:i4>6291564</vt:i4>
      </vt:variant>
      <vt:variant>
        <vt:i4>178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  <vt:variant>
        <vt:i4>6291564</vt:i4>
      </vt:variant>
      <vt:variant>
        <vt:i4>150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  <vt:variant>
        <vt:i4>6291564</vt:i4>
      </vt:variant>
      <vt:variant>
        <vt:i4>147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  <vt:variant>
        <vt:i4>6291564</vt:i4>
      </vt:variant>
      <vt:variant>
        <vt:i4>141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  <vt:variant>
        <vt:i4>6291564</vt:i4>
      </vt:variant>
      <vt:variant>
        <vt:i4>138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  <vt:variant>
        <vt:i4>6291564</vt:i4>
      </vt:variant>
      <vt:variant>
        <vt:i4>135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  <vt:variant>
        <vt:i4>6291564</vt:i4>
      </vt:variant>
      <vt:variant>
        <vt:i4>127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  <vt:variant>
        <vt:i4>1638426</vt:i4>
      </vt:variant>
      <vt:variant>
        <vt:i4>121</vt:i4>
      </vt:variant>
      <vt:variant>
        <vt:i4>0</vt:i4>
      </vt:variant>
      <vt:variant>
        <vt:i4>5</vt:i4>
      </vt:variant>
      <vt:variant>
        <vt:lpwstr>http://www.arabidopsis.org/servlets/TairObject?type=germplasm&amp;id=4643610</vt:lpwstr>
      </vt:variant>
      <vt:variant>
        <vt:lpwstr/>
      </vt:variant>
      <vt:variant>
        <vt:i4>6291564</vt:i4>
      </vt:variant>
      <vt:variant>
        <vt:i4>100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  <vt:variant>
        <vt:i4>6291564</vt:i4>
      </vt:variant>
      <vt:variant>
        <vt:i4>97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  <vt:variant>
        <vt:i4>6291564</vt:i4>
      </vt:variant>
      <vt:variant>
        <vt:i4>22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  <vt:variant>
        <vt:i4>6291564</vt:i4>
      </vt:variant>
      <vt:variant>
        <vt:i4>19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  <vt:variant>
        <vt:i4>7405661</vt:i4>
      </vt:variant>
      <vt:variant>
        <vt:i4>6</vt:i4>
      </vt:variant>
      <vt:variant>
        <vt:i4>0</vt:i4>
      </vt:variant>
      <vt:variant>
        <vt:i4>5</vt:i4>
      </vt:variant>
      <vt:variant>
        <vt:lpwstr>mailto:bbinder@utk.edu</vt:lpwstr>
      </vt:variant>
      <vt:variant>
        <vt:lpwstr/>
      </vt:variant>
      <vt:variant>
        <vt:i4>3473428</vt:i4>
      </vt:variant>
      <vt:variant>
        <vt:i4>3</vt:i4>
      </vt:variant>
      <vt:variant>
        <vt:i4>0</vt:i4>
      </vt:variant>
      <vt:variant>
        <vt:i4>5</vt:i4>
      </vt:variant>
      <vt:variant>
        <vt:lpwstr>mailto:yangzhaotoronto@sina.com</vt:lpwstr>
      </vt:variant>
      <vt:variant>
        <vt:lpwstr/>
      </vt:variant>
      <vt:variant>
        <vt:i4>5374044</vt:i4>
      </vt:variant>
      <vt:variant>
        <vt:i4>0</vt:i4>
      </vt:variant>
      <vt:variant>
        <vt:i4>0</vt:i4>
      </vt:variant>
      <vt:variant>
        <vt:i4>5</vt:i4>
      </vt:variant>
      <vt:variant>
        <vt:lpwstr>http://pubs.acs.org/author/Xiao%2C+Youli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novel molecule displays interaction between ATX1 and RAN1  mediating copper transportation in ethylene signalling</dc:title>
  <dc:creator>liwenbo</dc:creator>
  <cp:lastModifiedBy>liwenbo</cp:lastModifiedBy>
  <cp:revision>198</cp:revision>
  <cp:lastPrinted>2016-10-18T13:52:00Z</cp:lastPrinted>
  <dcterms:created xsi:type="dcterms:W3CDTF">2016-10-04T04:52:00Z</dcterms:created>
  <dcterms:modified xsi:type="dcterms:W3CDTF">2017-03-26T03:53:00Z</dcterms:modified>
</cp:coreProperties>
</file>